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D9305" w14:textId="77777777" w:rsidR="00EB472B" w:rsidRDefault="00EB472B" w:rsidP="00166A4A">
      <w:pPr>
        <w:rPr>
          <w:lang w:val="en-GB"/>
        </w:rPr>
      </w:pPr>
    </w:p>
    <w:p w14:paraId="5AF44C46" w14:textId="77777777" w:rsidR="00166A4A" w:rsidRDefault="00166A4A" w:rsidP="00166A4A">
      <w:pPr>
        <w:rPr>
          <w:lang w:val="en-GB"/>
        </w:rPr>
      </w:pPr>
    </w:p>
    <w:p w14:paraId="33A3AA19" w14:textId="77777777" w:rsidR="00166A4A" w:rsidRPr="002B1350" w:rsidRDefault="00166A4A" w:rsidP="00166A4A">
      <w:pPr>
        <w:keepNext/>
        <w:spacing w:after="120" w:line="240" w:lineRule="auto"/>
        <w:jc w:val="both"/>
        <w:rPr>
          <w:rFonts w:asciiTheme="majorBidi" w:eastAsia="Calibri" w:hAnsiTheme="majorBidi" w:cstheme="majorBidi"/>
          <w:bCs/>
          <w:iCs/>
          <w:kern w:val="0"/>
          <w14:ligatures w14:val="none"/>
        </w:rPr>
      </w:pPr>
      <w:r w:rsidRPr="002B1350">
        <w:rPr>
          <w:rFonts w:asciiTheme="majorBidi" w:eastAsia="Calibri" w:hAnsiTheme="majorBidi" w:cstheme="majorBidi"/>
          <w:bCs/>
          <w:iCs/>
          <w:kern w:val="0"/>
          <w14:ligatures w14:val="none"/>
        </w:rPr>
        <w:t>Comparison of Permutation Feature Importance between GRU and LSTM Models for Six Features</w:t>
      </w:r>
    </w:p>
    <w:tbl>
      <w:tblPr>
        <w:tblStyle w:val="PlainTable211"/>
        <w:tblW w:w="9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760"/>
        <w:gridCol w:w="1760"/>
        <w:gridCol w:w="1760"/>
        <w:gridCol w:w="1760"/>
      </w:tblGrid>
      <w:tr w:rsidR="00166A4A" w:rsidRPr="002B1350" w14:paraId="6F8A1E27" w14:textId="77777777" w:rsidTr="00FC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vMerge w:val="restart"/>
            <w:noWrap/>
            <w:hideMark/>
          </w:tcPr>
          <w:p w14:paraId="28C1596D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Feature</w:t>
            </w:r>
          </w:p>
        </w:tc>
        <w:tc>
          <w:tcPr>
            <w:tcW w:w="3520" w:type="dxa"/>
            <w:gridSpan w:val="2"/>
            <w:noWrap/>
            <w:hideMark/>
          </w:tcPr>
          <w:p w14:paraId="1C9063FF" w14:textId="77777777" w:rsidR="00166A4A" w:rsidRPr="002B1350" w:rsidRDefault="00166A4A" w:rsidP="00FC0389">
            <w:pPr>
              <w:ind w:firstLine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 Model</w:t>
            </w:r>
          </w:p>
        </w:tc>
        <w:tc>
          <w:tcPr>
            <w:tcW w:w="3520" w:type="dxa"/>
            <w:gridSpan w:val="2"/>
            <w:noWrap/>
            <w:hideMark/>
          </w:tcPr>
          <w:p w14:paraId="6A58E65B" w14:textId="77777777" w:rsidR="00166A4A" w:rsidRPr="002B1350" w:rsidRDefault="00166A4A" w:rsidP="00FC0389">
            <w:pPr>
              <w:ind w:firstLine="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 Model</w:t>
            </w:r>
          </w:p>
        </w:tc>
      </w:tr>
      <w:tr w:rsidR="00166A4A" w:rsidRPr="002B1350" w14:paraId="411F97A4" w14:textId="77777777" w:rsidTr="00FC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vMerge/>
            <w:tcBorders>
              <w:bottom w:val="none" w:sz="0" w:space="0" w:color="auto"/>
            </w:tcBorders>
            <w:hideMark/>
          </w:tcPr>
          <w:p w14:paraId="20B3A9FE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760" w:type="dxa"/>
            <w:tcBorders>
              <w:bottom w:val="none" w:sz="0" w:space="0" w:color="auto"/>
            </w:tcBorders>
            <w:noWrap/>
            <w:hideMark/>
          </w:tcPr>
          <w:p w14:paraId="278D3770" w14:textId="77777777" w:rsidR="00166A4A" w:rsidRPr="002B1350" w:rsidRDefault="00166A4A" w:rsidP="00FC0389">
            <w:pPr>
              <w:ind w:firstLine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Importance Mean</w:t>
            </w:r>
          </w:p>
        </w:tc>
        <w:tc>
          <w:tcPr>
            <w:tcW w:w="1760" w:type="dxa"/>
            <w:tcBorders>
              <w:bottom w:val="none" w:sz="0" w:space="0" w:color="auto"/>
            </w:tcBorders>
            <w:noWrap/>
            <w:hideMark/>
          </w:tcPr>
          <w:p w14:paraId="6F948612" w14:textId="77777777" w:rsidR="00166A4A" w:rsidRPr="002B1350" w:rsidRDefault="00166A4A" w:rsidP="00FC0389">
            <w:pPr>
              <w:ind w:firstLine="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Rank</w:t>
            </w:r>
          </w:p>
        </w:tc>
        <w:tc>
          <w:tcPr>
            <w:tcW w:w="1760" w:type="dxa"/>
            <w:tcBorders>
              <w:bottom w:val="none" w:sz="0" w:space="0" w:color="auto"/>
            </w:tcBorders>
            <w:noWrap/>
            <w:hideMark/>
          </w:tcPr>
          <w:p w14:paraId="2FE85E32" w14:textId="77777777" w:rsidR="00166A4A" w:rsidRPr="002B1350" w:rsidRDefault="00166A4A" w:rsidP="00FC0389">
            <w:pPr>
              <w:ind w:firstLine="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Importance Mean</w:t>
            </w:r>
          </w:p>
        </w:tc>
        <w:tc>
          <w:tcPr>
            <w:tcW w:w="1760" w:type="dxa"/>
            <w:tcBorders>
              <w:bottom w:val="none" w:sz="0" w:space="0" w:color="auto"/>
            </w:tcBorders>
            <w:noWrap/>
            <w:hideMark/>
          </w:tcPr>
          <w:p w14:paraId="00726F2C" w14:textId="77777777" w:rsidR="00166A4A" w:rsidRPr="002B1350" w:rsidRDefault="00166A4A" w:rsidP="00FC0389">
            <w:pPr>
              <w:ind w:firstLine="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Rank</w:t>
            </w:r>
          </w:p>
        </w:tc>
      </w:tr>
      <w:tr w:rsidR="00166A4A" w:rsidRPr="002B1350" w14:paraId="4D041B5F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09524E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Oil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77CF0" w14:textId="77777777" w:rsidR="00166A4A" w:rsidRPr="002B1350" w:rsidRDefault="00166A4A" w:rsidP="00FC0389">
            <w:pPr>
              <w:ind w:firstLine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.08804E-05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70CDBE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91C199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92756E-05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CE0AD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66A4A" w:rsidRPr="002B1350" w14:paraId="50DC782F" w14:textId="77777777" w:rsidTr="00FC038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noWrap/>
            <w:hideMark/>
          </w:tcPr>
          <w:p w14:paraId="319AF324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EGX30</w:t>
            </w:r>
          </w:p>
        </w:tc>
        <w:tc>
          <w:tcPr>
            <w:tcW w:w="1760" w:type="dxa"/>
            <w:noWrap/>
            <w:hideMark/>
          </w:tcPr>
          <w:p w14:paraId="206E6793" w14:textId="77777777" w:rsidR="00166A4A" w:rsidRPr="002B1350" w:rsidRDefault="00166A4A" w:rsidP="00FC0389">
            <w:pPr>
              <w:ind w:firstLine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.31335E-05</w:t>
            </w:r>
          </w:p>
        </w:tc>
        <w:tc>
          <w:tcPr>
            <w:tcW w:w="1760" w:type="dxa"/>
            <w:noWrap/>
            <w:hideMark/>
          </w:tcPr>
          <w:p w14:paraId="46882E6B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7169ABAA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76214E-06</w:t>
            </w:r>
          </w:p>
        </w:tc>
        <w:tc>
          <w:tcPr>
            <w:tcW w:w="1760" w:type="dxa"/>
            <w:noWrap/>
            <w:hideMark/>
          </w:tcPr>
          <w:p w14:paraId="7DEB8F11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166A4A" w:rsidRPr="002B1350" w14:paraId="52DD7CCC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FB8A67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Producer Price Index 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F95767" w14:textId="77777777" w:rsidR="00166A4A" w:rsidRPr="002B1350" w:rsidRDefault="00166A4A" w:rsidP="00FC0389">
            <w:pPr>
              <w:ind w:firstLine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17427E-05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9AD6EB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3E0AC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7.84064E-06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EDE28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66A4A" w:rsidRPr="002B1350" w14:paraId="7CC8CC47" w14:textId="77777777" w:rsidTr="00FC038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noWrap/>
            <w:hideMark/>
          </w:tcPr>
          <w:p w14:paraId="160976E7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Consumer price index </w:t>
            </w:r>
          </w:p>
        </w:tc>
        <w:tc>
          <w:tcPr>
            <w:tcW w:w="1760" w:type="dxa"/>
            <w:noWrap/>
            <w:hideMark/>
          </w:tcPr>
          <w:p w14:paraId="042338C4" w14:textId="77777777" w:rsidR="00166A4A" w:rsidRPr="002B1350" w:rsidRDefault="00166A4A" w:rsidP="00FC0389">
            <w:pPr>
              <w:ind w:firstLine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8.86591E-06</w:t>
            </w:r>
          </w:p>
        </w:tc>
        <w:tc>
          <w:tcPr>
            <w:tcW w:w="1760" w:type="dxa"/>
            <w:noWrap/>
            <w:hideMark/>
          </w:tcPr>
          <w:p w14:paraId="56455732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3D2F0882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33768E-06</w:t>
            </w:r>
          </w:p>
        </w:tc>
        <w:tc>
          <w:tcPr>
            <w:tcW w:w="1760" w:type="dxa"/>
            <w:noWrap/>
            <w:hideMark/>
          </w:tcPr>
          <w:p w14:paraId="506639EB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66A4A" w:rsidRPr="002B1350" w14:paraId="76B9E765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51ACD0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Foreign Reserves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5F8C7D" w14:textId="77777777" w:rsidR="00166A4A" w:rsidRPr="002B1350" w:rsidRDefault="00166A4A" w:rsidP="00FC0389">
            <w:pPr>
              <w:ind w:firstLine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8.48364E-06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9D8AF4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86990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7.05171E-06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26989F" w14:textId="77777777" w:rsidR="00166A4A" w:rsidRPr="002B1350" w:rsidRDefault="00166A4A" w:rsidP="00FC0389">
            <w:pPr>
              <w:ind w:firstLine="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66A4A" w:rsidRPr="002B1350" w14:paraId="434A1A83" w14:textId="77777777" w:rsidTr="00FC038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noWrap/>
            <w:hideMark/>
          </w:tcPr>
          <w:p w14:paraId="54EF1383" w14:textId="77777777" w:rsidR="00166A4A" w:rsidRPr="002B1350" w:rsidRDefault="00166A4A" w:rsidP="00FC0389">
            <w:pPr>
              <w:ind w:firstLine="34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Money supply</w:t>
            </w:r>
          </w:p>
        </w:tc>
        <w:tc>
          <w:tcPr>
            <w:tcW w:w="1760" w:type="dxa"/>
            <w:noWrap/>
            <w:hideMark/>
          </w:tcPr>
          <w:p w14:paraId="72CC7250" w14:textId="77777777" w:rsidR="00166A4A" w:rsidRPr="002B1350" w:rsidRDefault="00166A4A" w:rsidP="00FC0389">
            <w:pPr>
              <w:ind w:firstLine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8.32409E-06</w:t>
            </w:r>
          </w:p>
        </w:tc>
        <w:tc>
          <w:tcPr>
            <w:tcW w:w="1760" w:type="dxa"/>
            <w:noWrap/>
            <w:hideMark/>
          </w:tcPr>
          <w:p w14:paraId="284A4C38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455ABC36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81593E-06</w:t>
            </w:r>
          </w:p>
        </w:tc>
        <w:tc>
          <w:tcPr>
            <w:tcW w:w="1760" w:type="dxa"/>
            <w:noWrap/>
            <w:hideMark/>
          </w:tcPr>
          <w:p w14:paraId="44F3427A" w14:textId="77777777" w:rsidR="00166A4A" w:rsidRPr="002B1350" w:rsidRDefault="00166A4A" w:rsidP="00FC0389">
            <w:pPr>
              <w:ind w:firstLine="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</w:tbl>
    <w:p w14:paraId="0CE7E56A" w14:textId="77777777" w:rsidR="00166A4A" w:rsidRPr="002B1350" w:rsidRDefault="00166A4A" w:rsidP="00166A4A">
      <w:pPr>
        <w:spacing w:after="120" w:line="240" w:lineRule="auto"/>
        <w:jc w:val="both"/>
        <w:rPr>
          <w:rFonts w:asciiTheme="majorBidi" w:eastAsia="Calibri" w:hAnsiTheme="majorBidi" w:cstheme="majorBidi"/>
          <w:spacing w:val="-3"/>
          <w:kern w:val="0"/>
          <w14:ligatures w14:val="none"/>
        </w:rPr>
      </w:pPr>
      <w:r w:rsidRPr="002B1350">
        <w:rPr>
          <w:rFonts w:asciiTheme="majorBidi" w:eastAsia="Calibri" w:hAnsiTheme="majorBidi" w:cstheme="majorBidi"/>
          <w:bCs/>
          <w:iCs/>
          <w:kern w:val="0"/>
          <w14:ligatures w14:val="none"/>
        </w:rPr>
        <w:t>Result of Stepwise Regression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510"/>
        <w:gridCol w:w="510"/>
        <w:gridCol w:w="510"/>
        <w:gridCol w:w="510"/>
        <w:gridCol w:w="510"/>
        <w:gridCol w:w="510"/>
        <w:gridCol w:w="1080"/>
        <w:gridCol w:w="1530"/>
        <w:gridCol w:w="1620"/>
      </w:tblGrid>
      <w:tr w:rsidR="00166A4A" w:rsidRPr="002B1350" w14:paraId="203B6B66" w14:textId="77777777" w:rsidTr="00FC0389">
        <w:trPr>
          <w:trHeight w:val="780"/>
          <w:tblHeader/>
        </w:trPr>
        <w:tc>
          <w:tcPr>
            <w:tcW w:w="2340" w:type="dxa"/>
            <w:shd w:val="clear" w:color="000000" w:fill="A6A6A6"/>
            <w:noWrap/>
            <w:vAlign w:val="center"/>
            <w:hideMark/>
          </w:tcPr>
          <w:p w14:paraId="3758D479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Y(CCI)- with indicators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65DBEBF0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1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40F7490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2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69BA630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3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2E7594DA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4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6FDC477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5</w:t>
            </w:r>
          </w:p>
        </w:tc>
        <w:tc>
          <w:tcPr>
            <w:tcW w:w="510" w:type="dxa"/>
            <w:shd w:val="clear" w:color="000000" w:fill="A6A6A6"/>
            <w:noWrap/>
            <w:vAlign w:val="center"/>
            <w:hideMark/>
          </w:tcPr>
          <w:p w14:paraId="70AE52A8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6</w:t>
            </w:r>
          </w:p>
        </w:tc>
        <w:tc>
          <w:tcPr>
            <w:tcW w:w="1080" w:type="dxa"/>
            <w:shd w:val="clear" w:color="000000" w:fill="A6A6A6"/>
            <w:noWrap/>
            <w:vAlign w:val="center"/>
            <w:hideMark/>
          </w:tcPr>
          <w:p w14:paraId="6AA5DA4F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dj. R-squared</w:t>
            </w:r>
          </w:p>
        </w:tc>
        <w:tc>
          <w:tcPr>
            <w:tcW w:w="1530" w:type="dxa"/>
            <w:shd w:val="clear" w:color="000000" w:fill="A6A6A6"/>
            <w:vAlign w:val="center"/>
            <w:hideMark/>
          </w:tcPr>
          <w:p w14:paraId="77B4FC76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kaike Information Criterion</w:t>
            </w: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br/>
              <w:t>(AIC)</w:t>
            </w:r>
          </w:p>
        </w:tc>
        <w:tc>
          <w:tcPr>
            <w:tcW w:w="1620" w:type="dxa"/>
            <w:shd w:val="clear" w:color="000000" w:fill="A6A6A6"/>
            <w:vAlign w:val="center"/>
            <w:hideMark/>
          </w:tcPr>
          <w:p w14:paraId="75462D0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Bayesian Information Criterion</w:t>
            </w:r>
            <w:r w:rsidRPr="002B13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br/>
              <w:t>(BIC)</w:t>
            </w:r>
          </w:p>
        </w:tc>
      </w:tr>
      <w:tr w:rsidR="00166A4A" w:rsidRPr="002B1350" w14:paraId="157055DE" w14:textId="77777777" w:rsidTr="00FC0389">
        <w:trPr>
          <w:trHeight w:val="288"/>
        </w:trPr>
        <w:tc>
          <w:tcPr>
            <w:tcW w:w="2340" w:type="dxa"/>
            <w:noWrap/>
            <w:vAlign w:val="center"/>
            <w:hideMark/>
          </w:tcPr>
          <w:p w14:paraId="2293DE88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roducer Price Index </w:t>
            </w:r>
          </w:p>
        </w:tc>
        <w:tc>
          <w:tcPr>
            <w:tcW w:w="510" w:type="dxa"/>
            <w:noWrap/>
            <w:vAlign w:val="center"/>
            <w:hideMark/>
          </w:tcPr>
          <w:p w14:paraId="1DCCBCE8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5277DE48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B974D5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67FE77D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3E0862C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787FEB4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7432C7D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530" w:type="dxa"/>
            <w:noWrap/>
            <w:vAlign w:val="center"/>
            <w:hideMark/>
          </w:tcPr>
          <w:p w14:paraId="070E7CDF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85.228</w:t>
            </w:r>
          </w:p>
        </w:tc>
        <w:tc>
          <w:tcPr>
            <w:tcW w:w="1620" w:type="dxa"/>
            <w:noWrap/>
            <w:vAlign w:val="center"/>
            <w:hideMark/>
          </w:tcPr>
          <w:p w14:paraId="51D93919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91.834</w:t>
            </w:r>
          </w:p>
        </w:tc>
      </w:tr>
      <w:tr w:rsidR="00166A4A" w:rsidRPr="002B1350" w14:paraId="299B1FAE" w14:textId="77777777" w:rsidTr="00FC0389">
        <w:trPr>
          <w:trHeight w:val="288"/>
        </w:trPr>
        <w:tc>
          <w:tcPr>
            <w:tcW w:w="2340" w:type="dxa"/>
            <w:noWrap/>
            <w:vAlign w:val="center"/>
            <w:hideMark/>
          </w:tcPr>
          <w:p w14:paraId="119ADAB3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ducer Price Index + Foreign Reserves</w:t>
            </w:r>
          </w:p>
        </w:tc>
        <w:tc>
          <w:tcPr>
            <w:tcW w:w="510" w:type="dxa"/>
            <w:noWrap/>
            <w:vAlign w:val="center"/>
            <w:hideMark/>
          </w:tcPr>
          <w:p w14:paraId="7CC4CF94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255C56B4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62770DA2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C52DC51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1DAC872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148A006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A2FBB27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530" w:type="dxa"/>
            <w:noWrap/>
            <w:vAlign w:val="center"/>
            <w:hideMark/>
          </w:tcPr>
          <w:p w14:paraId="142BB11F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45.104</w:t>
            </w:r>
          </w:p>
        </w:tc>
        <w:tc>
          <w:tcPr>
            <w:tcW w:w="1620" w:type="dxa"/>
            <w:noWrap/>
            <w:vAlign w:val="center"/>
            <w:hideMark/>
          </w:tcPr>
          <w:p w14:paraId="6B369FB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55.014</w:t>
            </w:r>
          </w:p>
        </w:tc>
      </w:tr>
      <w:tr w:rsidR="00166A4A" w:rsidRPr="002B1350" w14:paraId="6998A1DD" w14:textId="77777777" w:rsidTr="00FC0389">
        <w:trPr>
          <w:trHeight w:val="552"/>
        </w:trPr>
        <w:tc>
          <w:tcPr>
            <w:tcW w:w="2340" w:type="dxa"/>
            <w:vAlign w:val="center"/>
            <w:hideMark/>
          </w:tcPr>
          <w:p w14:paraId="3F1B202A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roducer Price Index + Foreign Reserves + Consumer Price Index </w:t>
            </w:r>
          </w:p>
        </w:tc>
        <w:tc>
          <w:tcPr>
            <w:tcW w:w="510" w:type="dxa"/>
            <w:noWrap/>
            <w:vAlign w:val="center"/>
            <w:hideMark/>
          </w:tcPr>
          <w:p w14:paraId="0EADCFD1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3D0A2F43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4AC3E8D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58C96A1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1F794E0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21728C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D83EDC6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1530" w:type="dxa"/>
            <w:noWrap/>
            <w:vAlign w:val="center"/>
            <w:hideMark/>
          </w:tcPr>
          <w:p w14:paraId="2945A776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1.770</w:t>
            </w:r>
          </w:p>
        </w:tc>
        <w:tc>
          <w:tcPr>
            <w:tcW w:w="1620" w:type="dxa"/>
            <w:noWrap/>
            <w:vAlign w:val="center"/>
            <w:hideMark/>
          </w:tcPr>
          <w:p w14:paraId="70362E3C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24.983</w:t>
            </w:r>
          </w:p>
        </w:tc>
      </w:tr>
      <w:tr w:rsidR="00166A4A" w:rsidRPr="002B1350" w14:paraId="31A14FC2" w14:textId="77777777" w:rsidTr="00FC0389">
        <w:trPr>
          <w:trHeight w:val="552"/>
        </w:trPr>
        <w:tc>
          <w:tcPr>
            <w:tcW w:w="2340" w:type="dxa"/>
            <w:vAlign w:val="center"/>
            <w:hideMark/>
          </w:tcPr>
          <w:p w14:paraId="1F86950C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ducer Price Index + Foreign Reserves + Consumer price index + EGX30</w:t>
            </w:r>
          </w:p>
        </w:tc>
        <w:tc>
          <w:tcPr>
            <w:tcW w:w="510" w:type="dxa"/>
            <w:noWrap/>
            <w:vAlign w:val="center"/>
            <w:hideMark/>
          </w:tcPr>
          <w:p w14:paraId="0910A73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5EEB586B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05ABFB9C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31E03104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00C539C7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9463A2C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6326A47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1530" w:type="dxa"/>
            <w:noWrap/>
            <w:vAlign w:val="center"/>
            <w:hideMark/>
          </w:tcPr>
          <w:p w14:paraId="5723DEED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5.317</w:t>
            </w:r>
          </w:p>
        </w:tc>
        <w:tc>
          <w:tcPr>
            <w:tcW w:w="1620" w:type="dxa"/>
            <w:noWrap/>
            <w:vAlign w:val="center"/>
            <w:hideMark/>
          </w:tcPr>
          <w:p w14:paraId="162C03FA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1.833</w:t>
            </w:r>
          </w:p>
        </w:tc>
      </w:tr>
      <w:tr w:rsidR="00166A4A" w:rsidRPr="002B1350" w14:paraId="1076CFD9" w14:textId="77777777" w:rsidTr="00FC0389">
        <w:trPr>
          <w:trHeight w:val="552"/>
        </w:trPr>
        <w:tc>
          <w:tcPr>
            <w:tcW w:w="2340" w:type="dxa"/>
            <w:vAlign w:val="center"/>
            <w:hideMark/>
          </w:tcPr>
          <w:p w14:paraId="147D9953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ducer Price Index + Foreign Reserves + Consumer price index + EGX30 + Oil</w:t>
            </w:r>
          </w:p>
        </w:tc>
        <w:tc>
          <w:tcPr>
            <w:tcW w:w="510" w:type="dxa"/>
            <w:noWrap/>
            <w:vAlign w:val="center"/>
            <w:hideMark/>
          </w:tcPr>
          <w:p w14:paraId="316FC272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27835938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75028FF5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7E59A94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50C1068D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18253ABF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74B7DF6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1530" w:type="dxa"/>
            <w:noWrap/>
            <w:vAlign w:val="center"/>
            <w:hideMark/>
          </w:tcPr>
          <w:p w14:paraId="562C38A2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81.967</w:t>
            </w:r>
          </w:p>
        </w:tc>
        <w:tc>
          <w:tcPr>
            <w:tcW w:w="1620" w:type="dxa"/>
            <w:noWrap/>
            <w:vAlign w:val="center"/>
            <w:hideMark/>
          </w:tcPr>
          <w:p w14:paraId="798578C3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01.787</w:t>
            </w:r>
          </w:p>
        </w:tc>
      </w:tr>
      <w:tr w:rsidR="00166A4A" w:rsidRPr="002B1350" w14:paraId="5A1A6EDE" w14:textId="77777777" w:rsidTr="00FC0389">
        <w:trPr>
          <w:trHeight w:val="564"/>
        </w:trPr>
        <w:tc>
          <w:tcPr>
            <w:tcW w:w="2340" w:type="dxa"/>
            <w:vAlign w:val="center"/>
            <w:hideMark/>
          </w:tcPr>
          <w:p w14:paraId="391066D0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ducer Price Index + Foreign Reserves + Consumer price index + EGX30 + Oil + Money supply</w:t>
            </w:r>
          </w:p>
        </w:tc>
        <w:tc>
          <w:tcPr>
            <w:tcW w:w="510" w:type="dxa"/>
            <w:noWrap/>
            <w:vAlign w:val="center"/>
            <w:hideMark/>
          </w:tcPr>
          <w:p w14:paraId="45450F21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05624F77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278F3FFB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3D96390E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4717A2C1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510" w:type="dxa"/>
            <w:noWrap/>
            <w:vAlign w:val="center"/>
            <w:hideMark/>
          </w:tcPr>
          <w:p w14:paraId="70CBA9B1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•</w:t>
            </w:r>
          </w:p>
        </w:tc>
        <w:tc>
          <w:tcPr>
            <w:tcW w:w="1080" w:type="dxa"/>
            <w:noWrap/>
            <w:vAlign w:val="center"/>
            <w:hideMark/>
          </w:tcPr>
          <w:p w14:paraId="5039D480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530" w:type="dxa"/>
            <w:noWrap/>
            <w:vAlign w:val="center"/>
            <w:hideMark/>
          </w:tcPr>
          <w:p w14:paraId="559A0D3D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2.138</w:t>
            </w:r>
          </w:p>
        </w:tc>
        <w:tc>
          <w:tcPr>
            <w:tcW w:w="1620" w:type="dxa"/>
            <w:noWrap/>
            <w:vAlign w:val="center"/>
            <w:hideMark/>
          </w:tcPr>
          <w:p w14:paraId="11FAB5BB" w14:textId="77777777" w:rsidR="00166A4A" w:rsidRPr="002B1350" w:rsidRDefault="00166A4A" w:rsidP="00FC038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B135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5.261</w:t>
            </w:r>
          </w:p>
        </w:tc>
      </w:tr>
    </w:tbl>
    <w:p w14:paraId="431C33BC" w14:textId="77777777" w:rsidR="00166A4A" w:rsidRPr="002B1350" w:rsidRDefault="00166A4A" w:rsidP="00166A4A">
      <w:pPr>
        <w:widowControl w:val="0"/>
        <w:autoSpaceDE w:val="0"/>
        <w:autoSpaceDN w:val="0"/>
        <w:spacing w:after="0" w:line="240" w:lineRule="auto"/>
        <w:ind w:left="720"/>
        <w:jc w:val="both"/>
        <w:outlineLvl w:val="1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bookmarkStart w:id="0" w:name="_Toc195300540"/>
    </w:p>
    <w:bookmarkEnd w:id="0"/>
    <w:p w14:paraId="2BF97B28" w14:textId="77777777" w:rsidR="00166A4A" w:rsidRPr="002B1350" w:rsidRDefault="00166A4A" w:rsidP="00166A4A">
      <w:pPr>
        <w:spacing w:after="0" w:line="240" w:lineRule="auto"/>
        <w:jc w:val="both"/>
        <w:rPr>
          <w:rFonts w:asciiTheme="majorBidi" w:eastAsia="Calibri" w:hAnsiTheme="majorBidi" w:cstheme="majorBidi"/>
          <w:kern w:val="0"/>
          <w14:ligatures w14:val="none"/>
        </w:rPr>
      </w:pPr>
      <w:r w:rsidRPr="002B1350">
        <w:rPr>
          <w:rFonts w:asciiTheme="majorBidi" w:eastAsia="Calibri" w:hAnsiTheme="majorBidi" w:cstheme="majorBidi"/>
          <w:kern w:val="0"/>
          <w14:ligatures w14:val="none"/>
        </w:rPr>
        <w:t>Evaluation Metrics for LSTM Model and GRU Model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62"/>
        <w:gridCol w:w="1104"/>
        <w:gridCol w:w="1114"/>
        <w:gridCol w:w="1151"/>
        <w:gridCol w:w="1185"/>
        <w:gridCol w:w="1534"/>
        <w:gridCol w:w="1342"/>
        <w:gridCol w:w="1288"/>
      </w:tblGrid>
      <w:tr w:rsidR="00166A4A" w:rsidRPr="002B1350" w14:paraId="6A7654AA" w14:textId="77777777" w:rsidTr="00FC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1CF6686D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bookmarkStart w:id="1" w:name="RANGE!A1:H22"/>
            <w:bookmarkStart w:id="2" w:name="_Hlk207382919"/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Metric</w:t>
            </w:r>
            <w:bookmarkEnd w:id="1"/>
          </w:p>
        </w:tc>
        <w:tc>
          <w:tcPr>
            <w:tcW w:w="1096" w:type="dxa"/>
            <w:noWrap/>
            <w:hideMark/>
          </w:tcPr>
          <w:p w14:paraId="3410EE99" w14:textId="77777777" w:rsidR="00166A4A" w:rsidRPr="002B1350" w:rsidRDefault="00166A4A" w:rsidP="00FC0389">
            <w:pPr>
              <w:ind w:firstLine="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 Model</w:t>
            </w:r>
          </w:p>
        </w:tc>
        <w:tc>
          <w:tcPr>
            <w:tcW w:w="1106" w:type="dxa"/>
            <w:noWrap/>
            <w:hideMark/>
          </w:tcPr>
          <w:p w14:paraId="089E24A0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 Model</w:t>
            </w:r>
          </w:p>
        </w:tc>
        <w:tc>
          <w:tcPr>
            <w:tcW w:w="1153" w:type="dxa"/>
            <w:noWrap/>
            <w:hideMark/>
          </w:tcPr>
          <w:p w14:paraId="35EFB4B7" w14:textId="77777777" w:rsidR="00166A4A" w:rsidRPr="002B1350" w:rsidRDefault="00166A4A" w:rsidP="00FC0389">
            <w:pPr>
              <w:ind w:firstLine="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oal</w:t>
            </w:r>
          </w:p>
        </w:tc>
        <w:tc>
          <w:tcPr>
            <w:tcW w:w="1187" w:type="dxa"/>
            <w:noWrap/>
            <w:hideMark/>
          </w:tcPr>
          <w:p w14:paraId="47F498DC" w14:textId="77777777" w:rsidR="00166A4A" w:rsidRPr="002B1350" w:rsidRDefault="00166A4A" w:rsidP="00FC0389">
            <w:pPr>
              <w:ind w:firstLine="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Margin</w:t>
            </w:r>
          </w:p>
        </w:tc>
        <w:tc>
          <w:tcPr>
            <w:tcW w:w="1537" w:type="dxa"/>
            <w:noWrap/>
            <w:hideMark/>
          </w:tcPr>
          <w:p w14:paraId="0D991B99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Margin %</w:t>
            </w:r>
          </w:p>
        </w:tc>
        <w:tc>
          <w:tcPr>
            <w:tcW w:w="1345" w:type="dxa"/>
            <w:noWrap/>
            <w:hideMark/>
          </w:tcPr>
          <w:p w14:paraId="45C470BB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Better Model</w:t>
            </w:r>
          </w:p>
        </w:tc>
        <w:tc>
          <w:tcPr>
            <w:tcW w:w="1291" w:type="dxa"/>
            <w:noWrap/>
            <w:hideMark/>
          </w:tcPr>
          <w:p w14:paraId="1C259FF6" w14:textId="77777777" w:rsidR="00166A4A" w:rsidRPr="002B1350" w:rsidRDefault="00166A4A" w:rsidP="00FC0389">
            <w:pPr>
              <w:ind w:firstLine="3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Note</w:t>
            </w:r>
          </w:p>
        </w:tc>
      </w:tr>
      <w:tr w:rsidR="00166A4A" w:rsidRPr="002B1350" w14:paraId="0A674E61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589AF5B8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MAE</w:t>
            </w:r>
          </w:p>
        </w:tc>
        <w:tc>
          <w:tcPr>
            <w:tcW w:w="1096" w:type="dxa"/>
            <w:noWrap/>
            <w:hideMark/>
          </w:tcPr>
          <w:p w14:paraId="4BD16644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1157 </w:t>
            </w:r>
          </w:p>
        </w:tc>
        <w:tc>
          <w:tcPr>
            <w:tcW w:w="1106" w:type="dxa"/>
            <w:noWrap/>
            <w:hideMark/>
          </w:tcPr>
          <w:p w14:paraId="3B4D110D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1034 </w:t>
            </w:r>
          </w:p>
        </w:tc>
        <w:tc>
          <w:tcPr>
            <w:tcW w:w="1153" w:type="dxa"/>
            <w:noWrap/>
            <w:hideMark/>
          </w:tcPr>
          <w:p w14:paraId="1693EB1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187" w:type="dxa"/>
            <w:noWrap/>
            <w:hideMark/>
          </w:tcPr>
          <w:p w14:paraId="43AF13F2" w14:textId="77777777" w:rsidR="00166A4A" w:rsidRPr="002B1350" w:rsidRDefault="00166A4A" w:rsidP="00FC0389">
            <w:pPr>
              <w:ind w:firstLine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124 </w:t>
            </w:r>
          </w:p>
        </w:tc>
        <w:tc>
          <w:tcPr>
            <w:tcW w:w="1537" w:type="dxa"/>
            <w:noWrap/>
            <w:hideMark/>
          </w:tcPr>
          <w:p w14:paraId="2E9CFA0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1.966%</w:t>
            </w:r>
          </w:p>
        </w:tc>
        <w:tc>
          <w:tcPr>
            <w:tcW w:w="1345" w:type="dxa"/>
            <w:noWrap/>
            <w:hideMark/>
          </w:tcPr>
          <w:p w14:paraId="57312447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  <w:hideMark/>
          </w:tcPr>
          <w:p w14:paraId="13499F0C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4A240862" w14:textId="77777777" w:rsidTr="00FC038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38368980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RMSE</w:t>
            </w:r>
          </w:p>
        </w:tc>
        <w:tc>
          <w:tcPr>
            <w:tcW w:w="1096" w:type="dxa"/>
            <w:noWrap/>
            <w:hideMark/>
          </w:tcPr>
          <w:p w14:paraId="1F45B810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1296 </w:t>
            </w:r>
          </w:p>
        </w:tc>
        <w:tc>
          <w:tcPr>
            <w:tcW w:w="1106" w:type="dxa"/>
            <w:noWrap/>
            <w:hideMark/>
          </w:tcPr>
          <w:p w14:paraId="50B2F901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1386 </w:t>
            </w:r>
          </w:p>
        </w:tc>
        <w:tc>
          <w:tcPr>
            <w:tcW w:w="1153" w:type="dxa"/>
            <w:noWrap/>
            <w:hideMark/>
          </w:tcPr>
          <w:p w14:paraId="7D07883B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187" w:type="dxa"/>
            <w:noWrap/>
            <w:hideMark/>
          </w:tcPr>
          <w:p w14:paraId="25023CB7" w14:textId="77777777" w:rsidR="00166A4A" w:rsidRPr="002B1350" w:rsidRDefault="00166A4A" w:rsidP="00FC0389">
            <w:pPr>
              <w:ind w:firstLine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  <w:t xml:space="preserve">-0.00090 </w:t>
            </w:r>
          </w:p>
        </w:tc>
        <w:tc>
          <w:tcPr>
            <w:tcW w:w="1537" w:type="dxa"/>
            <w:noWrap/>
            <w:hideMark/>
          </w:tcPr>
          <w:p w14:paraId="61E006EE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-6.508%</w:t>
            </w:r>
          </w:p>
        </w:tc>
        <w:tc>
          <w:tcPr>
            <w:tcW w:w="1345" w:type="dxa"/>
            <w:noWrap/>
            <w:hideMark/>
          </w:tcPr>
          <w:p w14:paraId="6A76B91E" w14:textId="77777777" w:rsidR="00166A4A" w:rsidRPr="002B1350" w:rsidRDefault="00166A4A" w:rsidP="00FC0389">
            <w:pPr>
              <w:ind w:firstLine="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</w:t>
            </w:r>
          </w:p>
        </w:tc>
        <w:tc>
          <w:tcPr>
            <w:tcW w:w="1291" w:type="dxa"/>
            <w:noWrap/>
            <w:hideMark/>
          </w:tcPr>
          <w:p w14:paraId="67A899E0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71063E6D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6362618E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lastRenderedPageBreak/>
              <w:t>MAPE%</w:t>
            </w:r>
          </w:p>
        </w:tc>
        <w:tc>
          <w:tcPr>
            <w:tcW w:w="1096" w:type="dxa"/>
            <w:noWrap/>
            <w:hideMark/>
          </w:tcPr>
          <w:p w14:paraId="50456924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1.46945 </w:t>
            </w:r>
          </w:p>
        </w:tc>
        <w:tc>
          <w:tcPr>
            <w:tcW w:w="1106" w:type="dxa"/>
            <w:noWrap/>
            <w:hideMark/>
          </w:tcPr>
          <w:p w14:paraId="11DF5AC7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1.29972 </w:t>
            </w:r>
          </w:p>
        </w:tc>
        <w:tc>
          <w:tcPr>
            <w:tcW w:w="1153" w:type="dxa"/>
            <w:noWrap/>
            <w:hideMark/>
          </w:tcPr>
          <w:p w14:paraId="40AA4FD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187" w:type="dxa"/>
            <w:noWrap/>
            <w:hideMark/>
          </w:tcPr>
          <w:p w14:paraId="60C508B9" w14:textId="77777777" w:rsidR="00166A4A" w:rsidRPr="002B1350" w:rsidRDefault="00166A4A" w:rsidP="00FC0389">
            <w:pPr>
              <w:ind w:firstLine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16973 </w:t>
            </w:r>
          </w:p>
        </w:tc>
        <w:tc>
          <w:tcPr>
            <w:tcW w:w="1537" w:type="dxa"/>
            <w:noWrap/>
            <w:hideMark/>
          </w:tcPr>
          <w:p w14:paraId="01EC8E75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3.059%</w:t>
            </w:r>
          </w:p>
        </w:tc>
        <w:tc>
          <w:tcPr>
            <w:tcW w:w="1345" w:type="dxa"/>
            <w:noWrap/>
            <w:hideMark/>
          </w:tcPr>
          <w:p w14:paraId="6B21CB89" w14:textId="77777777" w:rsidR="00166A4A" w:rsidRPr="002B1350" w:rsidRDefault="00166A4A" w:rsidP="00FC0389">
            <w:pPr>
              <w:ind w:firstLine="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  <w:hideMark/>
          </w:tcPr>
          <w:p w14:paraId="0A8A26FC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721D7FFB" w14:textId="77777777" w:rsidTr="00FC038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1795D43C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sMAPE %</w:t>
            </w:r>
          </w:p>
        </w:tc>
        <w:tc>
          <w:tcPr>
            <w:tcW w:w="1096" w:type="dxa"/>
            <w:noWrap/>
            <w:hideMark/>
          </w:tcPr>
          <w:p w14:paraId="69FBC65B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1.48285 </w:t>
            </w:r>
          </w:p>
        </w:tc>
        <w:tc>
          <w:tcPr>
            <w:tcW w:w="1106" w:type="dxa"/>
            <w:noWrap/>
            <w:hideMark/>
          </w:tcPr>
          <w:p w14:paraId="7AF5729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1.30455 </w:t>
            </w:r>
          </w:p>
        </w:tc>
        <w:tc>
          <w:tcPr>
            <w:tcW w:w="1153" w:type="dxa"/>
            <w:noWrap/>
            <w:hideMark/>
          </w:tcPr>
          <w:p w14:paraId="353ADDE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187" w:type="dxa"/>
            <w:noWrap/>
            <w:hideMark/>
          </w:tcPr>
          <w:p w14:paraId="2E5FE446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17830 </w:t>
            </w:r>
          </w:p>
        </w:tc>
        <w:tc>
          <w:tcPr>
            <w:tcW w:w="1537" w:type="dxa"/>
            <w:noWrap/>
            <w:hideMark/>
          </w:tcPr>
          <w:p w14:paraId="2FC526D9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3.667%</w:t>
            </w:r>
          </w:p>
        </w:tc>
        <w:tc>
          <w:tcPr>
            <w:tcW w:w="1345" w:type="dxa"/>
            <w:noWrap/>
            <w:hideMark/>
          </w:tcPr>
          <w:p w14:paraId="39702F5F" w14:textId="77777777" w:rsidR="00166A4A" w:rsidRPr="002B1350" w:rsidRDefault="00166A4A" w:rsidP="00FC0389">
            <w:pPr>
              <w:ind w:firstLine="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  <w:hideMark/>
          </w:tcPr>
          <w:p w14:paraId="1FD60F81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6614E579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70C3C242" w14:textId="77777777" w:rsidR="00166A4A" w:rsidRPr="002B1350" w:rsidRDefault="00166A4A" w:rsidP="00FC0389">
            <w:pPr>
              <w:ind w:left="-112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Directional Accuracy %</w:t>
            </w:r>
          </w:p>
        </w:tc>
        <w:tc>
          <w:tcPr>
            <w:tcW w:w="1096" w:type="dxa"/>
            <w:noWrap/>
            <w:hideMark/>
          </w:tcPr>
          <w:p w14:paraId="21004468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94.74576 </w:t>
            </w:r>
          </w:p>
        </w:tc>
        <w:tc>
          <w:tcPr>
            <w:tcW w:w="1106" w:type="dxa"/>
            <w:noWrap/>
            <w:hideMark/>
          </w:tcPr>
          <w:p w14:paraId="224D08F3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93.72881 </w:t>
            </w:r>
          </w:p>
        </w:tc>
        <w:tc>
          <w:tcPr>
            <w:tcW w:w="1153" w:type="dxa"/>
            <w:noWrap/>
            <w:hideMark/>
          </w:tcPr>
          <w:p w14:paraId="005D0A7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Higher</w:t>
            </w:r>
          </w:p>
        </w:tc>
        <w:tc>
          <w:tcPr>
            <w:tcW w:w="1187" w:type="dxa"/>
            <w:noWrap/>
            <w:hideMark/>
          </w:tcPr>
          <w:p w14:paraId="0C67A6A4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1.01695 </w:t>
            </w:r>
          </w:p>
        </w:tc>
        <w:tc>
          <w:tcPr>
            <w:tcW w:w="1537" w:type="dxa"/>
            <w:noWrap/>
            <w:hideMark/>
          </w:tcPr>
          <w:p w14:paraId="7F709D85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085%</w:t>
            </w:r>
          </w:p>
        </w:tc>
        <w:tc>
          <w:tcPr>
            <w:tcW w:w="1345" w:type="dxa"/>
            <w:noWrap/>
            <w:hideMark/>
          </w:tcPr>
          <w:p w14:paraId="1E57EB86" w14:textId="77777777" w:rsidR="00166A4A" w:rsidRPr="002B1350" w:rsidRDefault="00166A4A" w:rsidP="00FC0389">
            <w:pPr>
              <w:ind w:firstLine="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</w:t>
            </w:r>
          </w:p>
        </w:tc>
        <w:tc>
          <w:tcPr>
            <w:tcW w:w="1291" w:type="dxa"/>
            <w:noWrap/>
            <w:hideMark/>
          </w:tcPr>
          <w:p w14:paraId="2DF333BF" w14:textId="77777777" w:rsidR="00166A4A" w:rsidRPr="002B1350" w:rsidRDefault="00166A4A" w:rsidP="00FC0389">
            <w:pPr>
              <w:ind w:firstLine="3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35CD488F" w14:textId="77777777" w:rsidTr="00FC038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4AB450E9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R</w:t>
            </w: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0290E173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98437 </w:t>
            </w:r>
          </w:p>
        </w:tc>
        <w:tc>
          <w:tcPr>
            <w:tcW w:w="1106" w:type="dxa"/>
            <w:noWrap/>
            <w:hideMark/>
          </w:tcPr>
          <w:p w14:paraId="0B25B459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98212 </w:t>
            </w:r>
          </w:p>
        </w:tc>
        <w:tc>
          <w:tcPr>
            <w:tcW w:w="1153" w:type="dxa"/>
            <w:noWrap/>
            <w:hideMark/>
          </w:tcPr>
          <w:p w14:paraId="40847D52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Higher</w:t>
            </w:r>
          </w:p>
        </w:tc>
        <w:tc>
          <w:tcPr>
            <w:tcW w:w="1187" w:type="dxa"/>
            <w:noWrap/>
            <w:hideMark/>
          </w:tcPr>
          <w:p w14:paraId="35C88C1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225 </w:t>
            </w:r>
          </w:p>
        </w:tc>
        <w:tc>
          <w:tcPr>
            <w:tcW w:w="1537" w:type="dxa"/>
            <w:noWrap/>
            <w:hideMark/>
          </w:tcPr>
          <w:p w14:paraId="69B3530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0.229%</w:t>
            </w:r>
          </w:p>
        </w:tc>
        <w:tc>
          <w:tcPr>
            <w:tcW w:w="1345" w:type="dxa"/>
            <w:noWrap/>
            <w:hideMark/>
          </w:tcPr>
          <w:p w14:paraId="1F860DD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</w:t>
            </w:r>
          </w:p>
        </w:tc>
        <w:tc>
          <w:tcPr>
            <w:tcW w:w="1291" w:type="dxa"/>
            <w:noWrap/>
            <w:hideMark/>
          </w:tcPr>
          <w:p w14:paraId="74CE9F97" w14:textId="77777777" w:rsidR="00166A4A" w:rsidRPr="002B1350" w:rsidRDefault="00166A4A" w:rsidP="00FC0389">
            <w:pPr>
              <w:ind w:firstLine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2D9BF587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1F657496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Median Error</w:t>
            </w:r>
          </w:p>
        </w:tc>
        <w:tc>
          <w:tcPr>
            <w:tcW w:w="1096" w:type="dxa"/>
            <w:noWrap/>
            <w:hideMark/>
          </w:tcPr>
          <w:p w14:paraId="123661C8" w14:textId="77777777" w:rsidR="00166A4A" w:rsidRPr="002B1350" w:rsidRDefault="00166A4A" w:rsidP="00FC0389">
            <w:pPr>
              <w:ind w:hanging="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1197 </w:t>
            </w:r>
          </w:p>
        </w:tc>
        <w:tc>
          <w:tcPr>
            <w:tcW w:w="1106" w:type="dxa"/>
            <w:noWrap/>
            <w:hideMark/>
          </w:tcPr>
          <w:p w14:paraId="4B51ED7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762 </w:t>
            </w:r>
          </w:p>
        </w:tc>
        <w:tc>
          <w:tcPr>
            <w:tcW w:w="1153" w:type="dxa"/>
            <w:noWrap/>
            <w:hideMark/>
          </w:tcPr>
          <w:p w14:paraId="21104786" w14:textId="77777777" w:rsidR="00166A4A" w:rsidRPr="002B1350" w:rsidRDefault="00166A4A" w:rsidP="00FC0389">
            <w:pPr>
              <w:ind w:right="-20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Closer to 0</w:t>
            </w:r>
          </w:p>
        </w:tc>
        <w:tc>
          <w:tcPr>
            <w:tcW w:w="1187" w:type="dxa"/>
            <w:noWrap/>
            <w:hideMark/>
          </w:tcPr>
          <w:p w14:paraId="0894B03B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435 </w:t>
            </w:r>
          </w:p>
        </w:tc>
        <w:tc>
          <w:tcPr>
            <w:tcW w:w="1537" w:type="dxa"/>
            <w:noWrap/>
            <w:hideMark/>
          </w:tcPr>
          <w:p w14:paraId="4B398506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7.124%</w:t>
            </w:r>
          </w:p>
        </w:tc>
        <w:tc>
          <w:tcPr>
            <w:tcW w:w="1345" w:type="dxa"/>
            <w:noWrap/>
            <w:hideMark/>
          </w:tcPr>
          <w:p w14:paraId="78B11CDB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  <w:hideMark/>
          </w:tcPr>
          <w:p w14:paraId="3DACEA0E" w14:textId="77777777" w:rsidR="00166A4A" w:rsidRPr="002B1350" w:rsidRDefault="00166A4A" w:rsidP="00FC0389">
            <w:pPr>
              <w:ind w:firstLine="3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287F0847" w14:textId="77777777" w:rsidTr="00FC038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  <w:hideMark/>
          </w:tcPr>
          <w:p w14:paraId="5326F8BC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MSE</w:t>
            </w:r>
          </w:p>
        </w:tc>
        <w:tc>
          <w:tcPr>
            <w:tcW w:w="1096" w:type="dxa"/>
            <w:noWrap/>
            <w:hideMark/>
          </w:tcPr>
          <w:p w14:paraId="19212315" w14:textId="77777777" w:rsidR="00166A4A" w:rsidRPr="002B1350" w:rsidRDefault="00166A4A" w:rsidP="00FC0389">
            <w:pPr>
              <w:ind w:hanging="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017 </w:t>
            </w:r>
          </w:p>
        </w:tc>
        <w:tc>
          <w:tcPr>
            <w:tcW w:w="1106" w:type="dxa"/>
            <w:noWrap/>
            <w:hideMark/>
          </w:tcPr>
          <w:p w14:paraId="274BADDA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0.00019 </w:t>
            </w:r>
          </w:p>
        </w:tc>
        <w:tc>
          <w:tcPr>
            <w:tcW w:w="1153" w:type="dxa"/>
            <w:noWrap/>
            <w:hideMark/>
          </w:tcPr>
          <w:p w14:paraId="1D595A24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187" w:type="dxa"/>
            <w:noWrap/>
            <w:hideMark/>
          </w:tcPr>
          <w:p w14:paraId="07E3D7AC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  <w:t xml:space="preserve">-0.00002 </w:t>
            </w:r>
          </w:p>
        </w:tc>
        <w:tc>
          <w:tcPr>
            <w:tcW w:w="1537" w:type="dxa"/>
            <w:noWrap/>
            <w:hideMark/>
          </w:tcPr>
          <w:p w14:paraId="4AD584A0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-12.591%</w:t>
            </w:r>
          </w:p>
        </w:tc>
        <w:tc>
          <w:tcPr>
            <w:tcW w:w="1345" w:type="dxa"/>
            <w:noWrap/>
            <w:hideMark/>
          </w:tcPr>
          <w:p w14:paraId="7C4DCF3B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</w:t>
            </w:r>
          </w:p>
        </w:tc>
        <w:tc>
          <w:tcPr>
            <w:tcW w:w="1291" w:type="dxa"/>
            <w:noWrap/>
            <w:hideMark/>
          </w:tcPr>
          <w:p w14:paraId="5013F3DB" w14:textId="77777777" w:rsidR="00166A4A" w:rsidRPr="002B1350" w:rsidRDefault="00166A4A" w:rsidP="00FC0389">
            <w:pPr>
              <w:ind w:firstLine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66A4A" w:rsidRPr="002B1350" w14:paraId="279E7B4E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</w:tcPr>
          <w:p w14:paraId="2C6D5EF7" w14:textId="77777777" w:rsidR="00166A4A" w:rsidRPr="002B1350" w:rsidRDefault="00166A4A" w:rsidP="00FC0389">
            <w:pPr>
              <w:ind w:hanging="108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 xml:space="preserve"> WAPE %</w:t>
            </w:r>
          </w:p>
        </w:tc>
        <w:tc>
          <w:tcPr>
            <w:tcW w:w="1096" w:type="dxa"/>
            <w:noWrap/>
          </w:tcPr>
          <w:p w14:paraId="7AE0F508" w14:textId="77777777" w:rsidR="00166A4A" w:rsidRPr="002B1350" w:rsidRDefault="00166A4A" w:rsidP="00FC0389">
            <w:pPr>
              <w:ind w:hanging="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47406</w:t>
            </w:r>
          </w:p>
        </w:tc>
        <w:tc>
          <w:tcPr>
            <w:tcW w:w="1106" w:type="dxa"/>
            <w:noWrap/>
          </w:tcPr>
          <w:p w14:paraId="232522CD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31657</w:t>
            </w:r>
          </w:p>
        </w:tc>
        <w:tc>
          <w:tcPr>
            <w:tcW w:w="1153" w:type="dxa"/>
            <w:noWrap/>
          </w:tcPr>
          <w:p w14:paraId="62B4E5B7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Minimize</w:t>
            </w:r>
          </w:p>
        </w:tc>
        <w:tc>
          <w:tcPr>
            <w:tcW w:w="1187" w:type="dxa"/>
            <w:noWrap/>
          </w:tcPr>
          <w:p w14:paraId="50DD961D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0.15749</w:t>
            </w:r>
          </w:p>
        </w:tc>
        <w:tc>
          <w:tcPr>
            <w:tcW w:w="1537" w:type="dxa"/>
            <w:noWrap/>
          </w:tcPr>
          <w:p w14:paraId="5FD4C14E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1.96%</w:t>
            </w:r>
          </w:p>
        </w:tc>
        <w:tc>
          <w:tcPr>
            <w:tcW w:w="1345" w:type="dxa"/>
            <w:noWrap/>
          </w:tcPr>
          <w:p w14:paraId="0008C753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</w:tcPr>
          <w:p w14:paraId="6BD36389" w14:textId="77777777" w:rsidR="00166A4A" w:rsidRPr="002B1350" w:rsidRDefault="00166A4A" w:rsidP="00FC0389">
            <w:pPr>
              <w:ind w:firstLine="3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66A4A" w:rsidRPr="002B1350" w14:paraId="307276BF" w14:textId="77777777" w:rsidTr="00FC038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noWrap/>
          </w:tcPr>
          <w:p w14:paraId="05ED1C42" w14:textId="77777777" w:rsidR="00166A4A" w:rsidRPr="002B1350" w:rsidRDefault="00166A4A" w:rsidP="00FC0389">
            <w:pPr>
              <w:ind w:left="-112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Bias (Mean Error)</w:t>
            </w:r>
          </w:p>
        </w:tc>
        <w:tc>
          <w:tcPr>
            <w:tcW w:w="1096" w:type="dxa"/>
            <w:noWrap/>
          </w:tcPr>
          <w:p w14:paraId="7461B6F0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  <w:t>-0.01153</w:t>
            </w:r>
          </w:p>
        </w:tc>
        <w:tc>
          <w:tcPr>
            <w:tcW w:w="1106" w:type="dxa"/>
            <w:noWrap/>
          </w:tcPr>
          <w:p w14:paraId="63B4006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EE0000"/>
                <w:sz w:val="24"/>
                <w:szCs w:val="24"/>
                <w:lang w:val="en-GB" w:eastAsia="en-GB"/>
              </w:rPr>
              <w:t>-0.00303</w:t>
            </w:r>
          </w:p>
        </w:tc>
        <w:tc>
          <w:tcPr>
            <w:tcW w:w="1153" w:type="dxa"/>
            <w:noWrap/>
          </w:tcPr>
          <w:p w14:paraId="0B80934A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≈ 0 (min |bias|)</w:t>
            </w:r>
          </w:p>
        </w:tc>
        <w:tc>
          <w:tcPr>
            <w:tcW w:w="1187" w:type="dxa"/>
            <w:noWrap/>
          </w:tcPr>
          <w:p w14:paraId="5E9F3ADF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0.00850</w:t>
            </w:r>
          </w:p>
        </w:tc>
        <w:tc>
          <w:tcPr>
            <w:tcW w:w="1537" w:type="dxa"/>
            <w:noWrap/>
          </w:tcPr>
          <w:p w14:paraId="1DA277AC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80.53%</w:t>
            </w:r>
          </w:p>
        </w:tc>
        <w:tc>
          <w:tcPr>
            <w:tcW w:w="1345" w:type="dxa"/>
            <w:noWrap/>
          </w:tcPr>
          <w:p w14:paraId="7CD5C23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</w:t>
            </w:r>
          </w:p>
        </w:tc>
        <w:tc>
          <w:tcPr>
            <w:tcW w:w="1291" w:type="dxa"/>
            <w:noWrap/>
          </w:tcPr>
          <w:p w14:paraId="2F88DC26" w14:textId="77777777" w:rsidR="00166A4A" w:rsidRPr="002B1350" w:rsidRDefault="00166A4A" w:rsidP="00FC0389">
            <w:pPr>
              <w:ind w:firstLine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bookmarkEnd w:id="2"/>
    </w:tbl>
    <w:p w14:paraId="3242482B" w14:textId="77777777" w:rsidR="00166A4A" w:rsidRPr="002B1350" w:rsidRDefault="00166A4A" w:rsidP="00166A4A">
      <w:pPr>
        <w:spacing w:after="120" w:line="240" w:lineRule="auto"/>
        <w:jc w:val="both"/>
        <w:rPr>
          <w:rFonts w:asciiTheme="majorBidi" w:eastAsia="Calibri" w:hAnsiTheme="majorBidi" w:cstheme="majorBidi"/>
          <w:bCs/>
          <w:iCs/>
          <w:kern w:val="0"/>
          <w14:ligatures w14:val="none"/>
        </w:rPr>
      </w:pPr>
    </w:p>
    <w:p w14:paraId="33D757BD" w14:textId="77777777" w:rsidR="00166A4A" w:rsidRPr="002B1350" w:rsidRDefault="00166A4A" w:rsidP="00166A4A">
      <w:pPr>
        <w:spacing w:after="120" w:line="240" w:lineRule="auto"/>
        <w:jc w:val="both"/>
        <w:rPr>
          <w:rFonts w:asciiTheme="majorBidi" w:eastAsia="Calibri" w:hAnsiTheme="majorBidi" w:cstheme="majorBidi"/>
          <w:bCs/>
          <w:iCs/>
          <w:kern w:val="0"/>
          <w14:ligatures w14:val="none"/>
        </w:rPr>
      </w:pPr>
      <w:r w:rsidRPr="002B1350">
        <w:rPr>
          <w:rFonts w:asciiTheme="majorBidi" w:eastAsia="Calibri" w:hAnsiTheme="majorBidi" w:cstheme="majorBidi"/>
          <w:bCs/>
          <w:iCs/>
          <w:kern w:val="0"/>
          <w14:ligatures w14:val="none"/>
        </w:rPr>
        <w:t>Comparison of Permutation Feature Importance between GRU and LSTM Models for Thirteen Features.</w:t>
      </w:r>
    </w:p>
    <w:tbl>
      <w:tblPr>
        <w:tblStyle w:val="PlainTable212"/>
        <w:tblW w:w="9702" w:type="dxa"/>
        <w:jc w:val="center"/>
        <w:tblLook w:val="04A0" w:firstRow="1" w:lastRow="0" w:firstColumn="1" w:lastColumn="0" w:noHBand="0" w:noVBand="1"/>
      </w:tblPr>
      <w:tblGrid>
        <w:gridCol w:w="2902"/>
        <w:gridCol w:w="2539"/>
        <w:gridCol w:w="777"/>
        <w:gridCol w:w="2725"/>
        <w:gridCol w:w="795"/>
      </w:tblGrid>
      <w:tr w:rsidR="00166A4A" w:rsidRPr="002B1350" w14:paraId="47F6C581" w14:textId="77777777" w:rsidTr="00FC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DB763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Feature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146FA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GRU Model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C1E2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LSTM Model</w:t>
            </w:r>
          </w:p>
        </w:tc>
      </w:tr>
      <w:tr w:rsidR="00166A4A" w:rsidRPr="002B1350" w14:paraId="627403F6" w14:textId="77777777" w:rsidTr="00FC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CDDD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D759E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Importance Mean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6228A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Rank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7D071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Importance Mea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43D64" w14:textId="77777777" w:rsidR="00166A4A" w:rsidRPr="002B1350" w:rsidRDefault="00166A4A" w:rsidP="00FC0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Rank</w:t>
            </w:r>
          </w:p>
        </w:tc>
      </w:tr>
      <w:tr w:rsidR="00166A4A" w:rsidRPr="002B1350" w14:paraId="6B67303C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8DE18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BB_upper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CFD83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.22318E-0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6464E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4159F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9.00548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E553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166A4A" w:rsidRPr="002B1350" w14:paraId="3A2EBEEB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25C2A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RSI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6A68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84101E-0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F58D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01B1A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07774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C9CF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66A4A" w:rsidRPr="002B1350" w14:paraId="151BC876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F1BB5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Oil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6BC88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65142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B75B7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FABD1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30986E-0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75EC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66A4A" w:rsidRPr="002B1350" w14:paraId="370D9F59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15A8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EGX30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B01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48191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61976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B7DF0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49134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B3142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</w:tr>
      <w:tr w:rsidR="00166A4A" w:rsidRPr="002B1350" w14:paraId="3C2053F5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6E23D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EMAF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20DE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00859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B7B2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F8DA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66866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9683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66A4A" w:rsidRPr="002B1350" w14:paraId="4887F329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1C482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BB_lower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C7549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57155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C44FE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F8516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16733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7B67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66A4A" w:rsidRPr="002B1350" w14:paraId="1B96DC31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5672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EMA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91221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43479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9571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F557E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93164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F7C78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166A4A" w:rsidRPr="002B1350" w14:paraId="5FB7B146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9FA0E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Foreign Reserve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A8BAF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30653E-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D6C93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B1F7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14212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3E151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66A4A" w:rsidRPr="002B1350" w14:paraId="0FB5665B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8A3E5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 xml:space="preserve">Producer Price Index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45D63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7.90783E-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6698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FC7EF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46057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5F92F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166A4A" w:rsidRPr="002B1350" w14:paraId="0B9D89BE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46236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 xml:space="preserve">Consumer price index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89174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6.32093E-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0CED5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B83F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.36173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36D1C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166A4A" w:rsidRPr="002B1350" w14:paraId="01585D52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9E4D6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Money supply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CC307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5.2724E-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2C2D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A00D6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10738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ECAD6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166A4A" w:rsidRPr="002B1350" w14:paraId="068BFB00" w14:textId="77777777" w:rsidTr="00FC03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0C3A5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EMAM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E54E7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4.39511E-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BFD8D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B100C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71065E-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35FB8" w14:textId="77777777" w:rsidR="00166A4A" w:rsidRPr="002B1350" w:rsidRDefault="00166A4A" w:rsidP="00FC0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66A4A" w:rsidRPr="002B1350" w14:paraId="1569B767" w14:textId="77777777" w:rsidTr="00FC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EAB8" w14:textId="77777777" w:rsidR="00166A4A" w:rsidRPr="002B1350" w:rsidRDefault="00166A4A" w:rsidP="00FC038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GB" w:eastAsia="en-GB"/>
              </w:rPr>
              <w:t>BB_middl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165C5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3.85497E-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9F0A2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16E49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2.65279E-0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0D50A" w14:textId="77777777" w:rsidR="00166A4A" w:rsidRPr="002B1350" w:rsidRDefault="00166A4A" w:rsidP="00FC0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2B1350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</w:tbl>
    <w:p w14:paraId="13ADAAEF" w14:textId="77777777" w:rsidR="00166A4A" w:rsidRPr="002B1350" w:rsidRDefault="00166A4A" w:rsidP="00166A4A">
      <w:pPr>
        <w:widowControl w:val="0"/>
        <w:autoSpaceDE w:val="0"/>
        <w:autoSpaceDN w:val="0"/>
        <w:spacing w:after="120" w:line="240" w:lineRule="auto"/>
        <w:jc w:val="both"/>
        <w:outlineLvl w:val="1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63B50C3F" w14:textId="77777777" w:rsidR="00166A4A" w:rsidRPr="00166A4A" w:rsidRDefault="00166A4A" w:rsidP="00166A4A">
      <w:pPr>
        <w:rPr>
          <w:lang w:val="en-GB"/>
        </w:rPr>
      </w:pPr>
    </w:p>
    <w:sectPr w:rsidR="00166A4A" w:rsidRPr="00166A4A" w:rsidSect="00465BB5">
      <w:pgSz w:w="12240" w:h="15840"/>
      <w:pgMar w:top="1276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33E51" w14:textId="77777777" w:rsidR="00B0364D" w:rsidRPr="00A13215" w:rsidRDefault="00B0364D" w:rsidP="00E62D28">
      <w:pPr>
        <w:spacing w:after="0" w:line="240" w:lineRule="auto"/>
      </w:pPr>
      <w:r w:rsidRPr="00A13215">
        <w:separator/>
      </w:r>
    </w:p>
  </w:endnote>
  <w:endnote w:type="continuationSeparator" w:id="0">
    <w:p w14:paraId="734A573B" w14:textId="77777777" w:rsidR="00B0364D" w:rsidRPr="00A13215" w:rsidRDefault="00B0364D" w:rsidP="00E62D28">
      <w:pPr>
        <w:spacing w:after="0" w:line="240" w:lineRule="auto"/>
      </w:pPr>
      <w:r w:rsidRPr="00A1321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7DF44" w14:textId="77777777" w:rsidR="00B0364D" w:rsidRPr="00A13215" w:rsidRDefault="00B0364D" w:rsidP="00E62D28">
      <w:pPr>
        <w:spacing w:after="0" w:line="240" w:lineRule="auto"/>
      </w:pPr>
      <w:r w:rsidRPr="00A13215">
        <w:separator/>
      </w:r>
    </w:p>
  </w:footnote>
  <w:footnote w:type="continuationSeparator" w:id="0">
    <w:p w14:paraId="27019D79" w14:textId="77777777" w:rsidR="00B0364D" w:rsidRPr="00A13215" w:rsidRDefault="00B0364D" w:rsidP="00E62D28">
      <w:pPr>
        <w:spacing w:after="0" w:line="240" w:lineRule="auto"/>
      </w:pPr>
      <w:r w:rsidRPr="00A1321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E438E"/>
    <w:multiLevelType w:val="hybridMultilevel"/>
    <w:tmpl w:val="B8EA6E2A"/>
    <w:lvl w:ilvl="0" w:tplc="BCC8D728">
      <w:start w:val="1"/>
      <w:numFmt w:val="decimal"/>
      <w:lvlText w:val="2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4374A"/>
    <w:multiLevelType w:val="hybridMultilevel"/>
    <w:tmpl w:val="AFBAF0DC"/>
    <w:lvl w:ilvl="0" w:tplc="78FCE5DE">
      <w:start w:val="1"/>
      <w:numFmt w:val="decimal"/>
      <w:lvlText w:val="4.7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32230"/>
    <w:multiLevelType w:val="hybridMultilevel"/>
    <w:tmpl w:val="7A28BECE"/>
    <w:lvl w:ilvl="0" w:tplc="27404E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81FF7"/>
    <w:multiLevelType w:val="hybridMultilevel"/>
    <w:tmpl w:val="0C649EFA"/>
    <w:lvl w:ilvl="0" w:tplc="CAE8DE00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B44AD"/>
    <w:multiLevelType w:val="hybridMultilevel"/>
    <w:tmpl w:val="D5B40730"/>
    <w:lvl w:ilvl="0" w:tplc="1104367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A130D"/>
    <w:multiLevelType w:val="hybridMultilevel"/>
    <w:tmpl w:val="2842BA84"/>
    <w:lvl w:ilvl="0" w:tplc="FB8478DA">
      <w:start w:val="1"/>
      <w:numFmt w:val="decimal"/>
      <w:lvlText w:val="2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9E21DE"/>
    <w:multiLevelType w:val="hybridMultilevel"/>
    <w:tmpl w:val="DD885502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" w15:restartNumberingAfterBreak="0">
    <w:nsid w:val="524A1B57"/>
    <w:multiLevelType w:val="hybridMultilevel"/>
    <w:tmpl w:val="40A80128"/>
    <w:lvl w:ilvl="0" w:tplc="CDEC9052">
      <w:start w:val="1"/>
      <w:numFmt w:val="decimal"/>
      <w:lvlText w:val="4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D777BA"/>
    <w:multiLevelType w:val="hybridMultilevel"/>
    <w:tmpl w:val="C59EF946"/>
    <w:lvl w:ilvl="0" w:tplc="373A0492">
      <w:start w:val="1"/>
      <w:numFmt w:val="decimal"/>
      <w:lvlText w:val="3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0E1E06"/>
    <w:multiLevelType w:val="hybridMultilevel"/>
    <w:tmpl w:val="992A670E"/>
    <w:lvl w:ilvl="0" w:tplc="03E6CF54">
      <w:start w:val="1"/>
      <w:numFmt w:val="upperRoman"/>
      <w:lvlText w:val="%1."/>
      <w:lvlJc w:val="right"/>
      <w:pPr>
        <w:ind w:left="1146" w:hanging="360"/>
      </w:pPr>
      <w:rPr>
        <w:rFonts w:hint="default"/>
      </w:rPr>
    </w:lvl>
    <w:lvl w:ilvl="1" w:tplc="FFFFFFFF">
      <w:start w:val="1"/>
      <w:numFmt w:val="decimal"/>
      <w:lvlText w:val="%2-"/>
      <w:lvlJc w:val="left"/>
      <w:pPr>
        <w:ind w:left="1926" w:hanging="4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586" w:hanging="180"/>
      </w:pPr>
    </w:lvl>
    <w:lvl w:ilvl="3" w:tplc="FFFFFFFF" w:tentative="1">
      <w:start w:val="1"/>
      <w:numFmt w:val="decimal"/>
      <w:lvlText w:val="%4."/>
      <w:lvlJc w:val="left"/>
      <w:pPr>
        <w:ind w:left="3306" w:hanging="360"/>
      </w:pPr>
    </w:lvl>
    <w:lvl w:ilvl="4" w:tplc="FFFFFFFF" w:tentative="1">
      <w:start w:val="1"/>
      <w:numFmt w:val="lowerLetter"/>
      <w:lvlText w:val="%5."/>
      <w:lvlJc w:val="left"/>
      <w:pPr>
        <w:ind w:left="4026" w:hanging="360"/>
      </w:pPr>
    </w:lvl>
    <w:lvl w:ilvl="5" w:tplc="FFFFFFFF" w:tentative="1">
      <w:start w:val="1"/>
      <w:numFmt w:val="lowerRoman"/>
      <w:lvlText w:val="%6."/>
      <w:lvlJc w:val="right"/>
      <w:pPr>
        <w:ind w:left="4746" w:hanging="180"/>
      </w:pPr>
    </w:lvl>
    <w:lvl w:ilvl="6" w:tplc="FFFFFFFF" w:tentative="1">
      <w:start w:val="1"/>
      <w:numFmt w:val="decimal"/>
      <w:lvlText w:val="%7."/>
      <w:lvlJc w:val="left"/>
      <w:pPr>
        <w:ind w:left="5466" w:hanging="360"/>
      </w:pPr>
    </w:lvl>
    <w:lvl w:ilvl="7" w:tplc="FFFFFFFF" w:tentative="1">
      <w:start w:val="1"/>
      <w:numFmt w:val="lowerLetter"/>
      <w:lvlText w:val="%8."/>
      <w:lvlJc w:val="left"/>
      <w:pPr>
        <w:ind w:left="6186" w:hanging="360"/>
      </w:pPr>
    </w:lvl>
    <w:lvl w:ilvl="8" w:tplc="FFFFFFFF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 w15:restartNumberingAfterBreak="0">
    <w:nsid w:val="6B2B248B"/>
    <w:multiLevelType w:val="hybridMultilevel"/>
    <w:tmpl w:val="3A24C60E"/>
    <w:lvl w:ilvl="0" w:tplc="536600F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B67447"/>
    <w:multiLevelType w:val="hybridMultilevel"/>
    <w:tmpl w:val="165E680A"/>
    <w:lvl w:ilvl="0" w:tplc="36AA66E8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2878887">
    <w:abstractNumId w:val="9"/>
  </w:num>
  <w:num w:numId="2" w16cid:durableId="977563838">
    <w:abstractNumId w:val="6"/>
  </w:num>
  <w:num w:numId="3" w16cid:durableId="496531834">
    <w:abstractNumId w:val="2"/>
  </w:num>
  <w:num w:numId="4" w16cid:durableId="1953055784">
    <w:abstractNumId w:val="0"/>
  </w:num>
  <w:num w:numId="5" w16cid:durableId="581069309">
    <w:abstractNumId w:val="5"/>
  </w:num>
  <w:num w:numId="6" w16cid:durableId="1965841837">
    <w:abstractNumId w:val="4"/>
  </w:num>
  <w:num w:numId="7" w16cid:durableId="1352103939">
    <w:abstractNumId w:val="8"/>
  </w:num>
  <w:num w:numId="8" w16cid:durableId="832449514">
    <w:abstractNumId w:val="11"/>
  </w:num>
  <w:num w:numId="9" w16cid:durableId="93404561">
    <w:abstractNumId w:val="10"/>
  </w:num>
  <w:num w:numId="10" w16cid:durableId="1288777052">
    <w:abstractNumId w:val="1"/>
  </w:num>
  <w:num w:numId="11" w16cid:durableId="906107802">
    <w:abstractNumId w:val="3"/>
  </w:num>
  <w:num w:numId="12" w16cid:durableId="1000235130">
    <w:abstractNumId w:val="7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B83"/>
    <w:rsid w:val="000009C8"/>
    <w:rsid w:val="00000DF9"/>
    <w:rsid w:val="0000165F"/>
    <w:rsid w:val="00001A0D"/>
    <w:rsid w:val="000031F7"/>
    <w:rsid w:val="00005794"/>
    <w:rsid w:val="00005B35"/>
    <w:rsid w:val="00020EEA"/>
    <w:rsid w:val="00025124"/>
    <w:rsid w:val="0003046D"/>
    <w:rsid w:val="00031A4B"/>
    <w:rsid w:val="00032026"/>
    <w:rsid w:val="00032905"/>
    <w:rsid w:val="00032C53"/>
    <w:rsid w:val="00033400"/>
    <w:rsid w:val="00034690"/>
    <w:rsid w:val="00035021"/>
    <w:rsid w:val="00037CAF"/>
    <w:rsid w:val="000436E3"/>
    <w:rsid w:val="0004467F"/>
    <w:rsid w:val="000451CE"/>
    <w:rsid w:val="000460AE"/>
    <w:rsid w:val="00052A84"/>
    <w:rsid w:val="00057E88"/>
    <w:rsid w:val="000600C4"/>
    <w:rsid w:val="00060AC6"/>
    <w:rsid w:val="000632D6"/>
    <w:rsid w:val="00063817"/>
    <w:rsid w:val="000639E9"/>
    <w:rsid w:val="000647D3"/>
    <w:rsid w:val="00065E95"/>
    <w:rsid w:val="00066056"/>
    <w:rsid w:val="00066E31"/>
    <w:rsid w:val="000672E2"/>
    <w:rsid w:val="00067786"/>
    <w:rsid w:val="00067E2D"/>
    <w:rsid w:val="00071232"/>
    <w:rsid w:val="00071D92"/>
    <w:rsid w:val="000773BF"/>
    <w:rsid w:val="00080E9A"/>
    <w:rsid w:val="000816D1"/>
    <w:rsid w:val="00084A33"/>
    <w:rsid w:val="0008553C"/>
    <w:rsid w:val="000917C1"/>
    <w:rsid w:val="00093C56"/>
    <w:rsid w:val="000A1A55"/>
    <w:rsid w:val="000A71E7"/>
    <w:rsid w:val="000B2CF8"/>
    <w:rsid w:val="000B4FCF"/>
    <w:rsid w:val="000B6071"/>
    <w:rsid w:val="000B6767"/>
    <w:rsid w:val="000C2D22"/>
    <w:rsid w:val="000C483B"/>
    <w:rsid w:val="000C61BA"/>
    <w:rsid w:val="000D0814"/>
    <w:rsid w:val="000D0DC3"/>
    <w:rsid w:val="000D230D"/>
    <w:rsid w:val="000D4E49"/>
    <w:rsid w:val="000D5D9B"/>
    <w:rsid w:val="000E0BA4"/>
    <w:rsid w:val="000E0E94"/>
    <w:rsid w:val="000E3F29"/>
    <w:rsid w:val="000E4C92"/>
    <w:rsid w:val="000E77C5"/>
    <w:rsid w:val="000E79BD"/>
    <w:rsid w:val="000F1513"/>
    <w:rsid w:val="000F243B"/>
    <w:rsid w:val="000F2A4C"/>
    <w:rsid w:val="000F3591"/>
    <w:rsid w:val="000F6090"/>
    <w:rsid w:val="000F626A"/>
    <w:rsid w:val="00100785"/>
    <w:rsid w:val="00101777"/>
    <w:rsid w:val="00101868"/>
    <w:rsid w:val="00104264"/>
    <w:rsid w:val="00105990"/>
    <w:rsid w:val="00106B6C"/>
    <w:rsid w:val="00110731"/>
    <w:rsid w:val="0011301F"/>
    <w:rsid w:val="00113B09"/>
    <w:rsid w:val="00114F34"/>
    <w:rsid w:val="00116927"/>
    <w:rsid w:val="0011737E"/>
    <w:rsid w:val="00117787"/>
    <w:rsid w:val="00122BAA"/>
    <w:rsid w:val="00125229"/>
    <w:rsid w:val="0012708D"/>
    <w:rsid w:val="00130D2C"/>
    <w:rsid w:val="00132F0D"/>
    <w:rsid w:val="00134D9C"/>
    <w:rsid w:val="00143D11"/>
    <w:rsid w:val="001443EA"/>
    <w:rsid w:val="00147826"/>
    <w:rsid w:val="00147C0D"/>
    <w:rsid w:val="00147EBC"/>
    <w:rsid w:val="001535AA"/>
    <w:rsid w:val="00154C52"/>
    <w:rsid w:val="001552D5"/>
    <w:rsid w:val="00155E6E"/>
    <w:rsid w:val="001566F7"/>
    <w:rsid w:val="00157E51"/>
    <w:rsid w:val="00162578"/>
    <w:rsid w:val="00162A99"/>
    <w:rsid w:val="00162FB6"/>
    <w:rsid w:val="0016406D"/>
    <w:rsid w:val="00165FF2"/>
    <w:rsid w:val="00166698"/>
    <w:rsid w:val="00166A4A"/>
    <w:rsid w:val="00170D58"/>
    <w:rsid w:val="00172421"/>
    <w:rsid w:val="001724BD"/>
    <w:rsid w:val="001726EA"/>
    <w:rsid w:val="00174235"/>
    <w:rsid w:val="00174D73"/>
    <w:rsid w:val="00175436"/>
    <w:rsid w:val="00176237"/>
    <w:rsid w:val="00177F7F"/>
    <w:rsid w:val="001805C0"/>
    <w:rsid w:val="00180A59"/>
    <w:rsid w:val="001811F8"/>
    <w:rsid w:val="00183660"/>
    <w:rsid w:val="00185D5A"/>
    <w:rsid w:val="00186128"/>
    <w:rsid w:val="001876A9"/>
    <w:rsid w:val="0019046D"/>
    <w:rsid w:val="00192EA0"/>
    <w:rsid w:val="001933B9"/>
    <w:rsid w:val="001A11DD"/>
    <w:rsid w:val="001A1763"/>
    <w:rsid w:val="001A52E9"/>
    <w:rsid w:val="001A61AB"/>
    <w:rsid w:val="001A6672"/>
    <w:rsid w:val="001B1680"/>
    <w:rsid w:val="001B1CF3"/>
    <w:rsid w:val="001B3742"/>
    <w:rsid w:val="001B6DF9"/>
    <w:rsid w:val="001B6E2F"/>
    <w:rsid w:val="001C26A6"/>
    <w:rsid w:val="001C2710"/>
    <w:rsid w:val="001C523D"/>
    <w:rsid w:val="001C7AFB"/>
    <w:rsid w:val="001D14A4"/>
    <w:rsid w:val="001D2CE8"/>
    <w:rsid w:val="001D3462"/>
    <w:rsid w:val="001D3620"/>
    <w:rsid w:val="001D3BB8"/>
    <w:rsid w:val="001D4CF0"/>
    <w:rsid w:val="001D50CA"/>
    <w:rsid w:val="001D586E"/>
    <w:rsid w:val="001E046E"/>
    <w:rsid w:val="001E1CB5"/>
    <w:rsid w:val="001E23F5"/>
    <w:rsid w:val="001E3735"/>
    <w:rsid w:val="001E6BA2"/>
    <w:rsid w:val="001E742B"/>
    <w:rsid w:val="001F267F"/>
    <w:rsid w:val="001F4E20"/>
    <w:rsid w:val="001F6BDE"/>
    <w:rsid w:val="001F6FA2"/>
    <w:rsid w:val="001F7409"/>
    <w:rsid w:val="001F760D"/>
    <w:rsid w:val="001F7C1E"/>
    <w:rsid w:val="00200B6E"/>
    <w:rsid w:val="00202078"/>
    <w:rsid w:val="00203B77"/>
    <w:rsid w:val="00205EF1"/>
    <w:rsid w:val="002064CC"/>
    <w:rsid w:val="00210500"/>
    <w:rsid w:val="0021391A"/>
    <w:rsid w:val="00213941"/>
    <w:rsid w:val="0021474B"/>
    <w:rsid w:val="00216C3B"/>
    <w:rsid w:val="00216F57"/>
    <w:rsid w:val="00224243"/>
    <w:rsid w:val="00225B86"/>
    <w:rsid w:val="00226565"/>
    <w:rsid w:val="00233803"/>
    <w:rsid w:val="0023398A"/>
    <w:rsid w:val="002353E5"/>
    <w:rsid w:val="00235C3C"/>
    <w:rsid w:val="0023663C"/>
    <w:rsid w:val="00237A23"/>
    <w:rsid w:val="00242337"/>
    <w:rsid w:val="002431C7"/>
    <w:rsid w:val="00244034"/>
    <w:rsid w:val="002440AC"/>
    <w:rsid w:val="00245478"/>
    <w:rsid w:val="0024680B"/>
    <w:rsid w:val="00252588"/>
    <w:rsid w:val="00253A55"/>
    <w:rsid w:val="00253CB4"/>
    <w:rsid w:val="0025581F"/>
    <w:rsid w:val="00260515"/>
    <w:rsid w:val="00260B83"/>
    <w:rsid w:val="002645C2"/>
    <w:rsid w:val="00264C6C"/>
    <w:rsid w:val="0026510C"/>
    <w:rsid w:val="00267EB1"/>
    <w:rsid w:val="00270F27"/>
    <w:rsid w:val="00274920"/>
    <w:rsid w:val="00275FE9"/>
    <w:rsid w:val="00282564"/>
    <w:rsid w:val="00282AE2"/>
    <w:rsid w:val="00286D04"/>
    <w:rsid w:val="00287874"/>
    <w:rsid w:val="00290374"/>
    <w:rsid w:val="002909ED"/>
    <w:rsid w:val="00291084"/>
    <w:rsid w:val="00291644"/>
    <w:rsid w:val="0029293E"/>
    <w:rsid w:val="002936BD"/>
    <w:rsid w:val="00293F35"/>
    <w:rsid w:val="00294DCF"/>
    <w:rsid w:val="002A1012"/>
    <w:rsid w:val="002A17E9"/>
    <w:rsid w:val="002A4571"/>
    <w:rsid w:val="002A74A8"/>
    <w:rsid w:val="002B0526"/>
    <w:rsid w:val="002B0659"/>
    <w:rsid w:val="002B1350"/>
    <w:rsid w:val="002B3C7C"/>
    <w:rsid w:val="002B3EAB"/>
    <w:rsid w:val="002B5B90"/>
    <w:rsid w:val="002B6813"/>
    <w:rsid w:val="002B69F7"/>
    <w:rsid w:val="002B7841"/>
    <w:rsid w:val="002B7AA0"/>
    <w:rsid w:val="002C17CA"/>
    <w:rsid w:val="002C1A0C"/>
    <w:rsid w:val="002C41AA"/>
    <w:rsid w:val="002C65CD"/>
    <w:rsid w:val="002C7FD5"/>
    <w:rsid w:val="002D045F"/>
    <w:rsid w:val="002D3EC8"/>
    <w:rsid w:val="002D6152"/>
    <w:rsid w:val="002D6A63"/>
    <w:rsid w:val="002D6CCA"/>
    <w:rsid w:val="002E28FC"/>
    <w:rsid w:val="002E2D16"/>
    <w:rsid w:val="002E571E"/>
    <w:rsid w:val="002E5C75"/>
    <w:rsid w:val="002F398C"/>
    <w:rsid w:val="002F3DE6"/>
    <w:rsid w:val="002F584D"/>
    <w:rsid w:val="002F5BC6"/>
    <w:rsid w:val="002F6DA6"/>
    <w:rsid w:val="00301050"/>
    <w:rsid w:val="00304682"/>
    <w:rsid w:val="00304943"/>
    <w:rsid w:val="00304E4B"/>
    <w:rsid w:val="00305453"/>
    <w:rsid w:val="00310514"/>
    <w:rsid w:val="0031605D"/>
    <w:rsid w:val="00322199"/>
    <w:rsid w:val="003231C9"/>
    <w:rsid w:val="00324C5E"/>
    <w:rsid w:val="0032522B"/>
    <w:rsid w:val="00327316"/>
    <w:rsid w:val="00330BD4"/>
    <w:rsid w:val="0033275E"/>
    <w:rsid w:val="0033279C"/>
    <w:rsid w:val="00332823"/>
    <w:rsid w:val="00332B7B"/>
    <w:rsid w:val="00332C18"/>
    <w:rsid w:val="00333ACD"/>
    <w:rsid w:val="00336002"/>
    <w:rsid w:val="0033773B"/>
    <w:rsid w:val="00340462"/>
    <w:rsid w:val="003410BB"/>
    <w:rsid w:val="0034482B"/>
    <w:rsid w:val="00345B59"/>
    <w:rsid w:val="00350F12"/>
    <w:rsid w:val="003611CB"/>
    <w:rsid w:val="003640F5"/>
    <w:rsid w:val="0036445B"/>
    <w:rsid w:val="00365264"/>
    <w:rsid w:val="00367E14"/>
    <w:rsid w:val="003705D4"/>
    <w:rsid w:val="00371F14"/>
    <w:rsid w:val="003721AE"/>
    <w:rsid w:val="00372A15"/>
    <w:rsid w:val="0037335E"/>
    <w:rsid w:val="00374464"/>
    <w:rsid w:val="0037795D"/>
    <w:rsid w:val="00377C64"/>
    <w:rsid w:val="0038116C"/>
    <w:rsid w:val="00381468"/>
    <w:rsid w:val="00382160"/>
    <w:rsid w:val="00382E83"/>
    <w:rsid w:val="003833EE"/>
    <w:rsid w:val="003839D5"/>
    <w:rsid w:val="00390284"/>
    <w:rsid w:val="003916B0"/>
    <w:rsid w:val="00391972"/>
    <w:rsid w:val="00394918"/>
    <w:rsid w:val="00394CDC"/>
    <w:rsid w:val="003955AE"/>
    <w:rsid w:val="0039777D"/>
    <w:rsid w:val="003A0D73"/>
    <w:rsid w:val="003A3D74"/>
    <w:rsid w:val="003A4C7E"/>
    <w:rsid w:val="003A5E70"/>
    <w:rsid w:val="003A7106"/>
    <w:rsid w:val="003B0229"/>
    <w:rsid w:val="003B1326"/>
    <w:rsid w:val="003B33E7"/>
    <w:rsid w:val="003B45F1"/>
    <w:rsid w:val="003B69A1"/>
    <w:rsid w:val="003B6D5F"/>
    <w:rsid w:val="003C2C03"/>
    <w:rsid w:val="003C30A4"/>
    <w:rsid w:val="003C42F4"/>
    <w:rsid w:val="003C47F0"/>
    <w:rsid w:val="003C55E7"/>
    <w:rsid w:val="003C59C7"/>
    <w:rsid w:val="003C701E"/>
    <w:rsid w:val="003C7BE7"/>
    <w:rsid w:val="003D1B62"/>
    <w:rsid w:val="003D20BE"/>
    <w:rsid w:val="003D20D9"/>
    <w:rsid w:val="003D40B2"/>
    <w:rsid w:val="003D5AE7"/>
    <w:rsid w:val="003D63FC"/>
    <w:rsid w:val="003D655F"/>
    <w:rsid w:val="003D78B5"/>
    <w:rsid w:val="003E0837"/>
    <w:rsid w:val="003E1601"/>
    <w:rsid w:val="003E2260"/>
    <w:rsid w:val="003E2351"/>
    <w:rsid w:val="003E38BD"/>
    <w:rsid w:val="003E487E"/>
    <w:rsid w:val="003E52A1"/>
    <w:rsid w:val="003E6CA8"/>
    <w:rsid w:val="003E7CBE"/>
    <w:rsid w:val="003F0185"/>
    <w:rsid w:val="003F0B98"/>
    <w:rsid w:val="003F1927"/>
    <w:rsid w:val="003F1A20"/>
    <w:rsid w:val="003F2073"/>
    <w:rsid w:val="003F43F3"/>
    <w:rsid w:val="003F4613"/>
    <w:rsid w:val="003F5E95"/>
    <w:rsid w:val="003F630A"/>
    <w:rsid w:val="003F6F10"/>
    <w:rsid w:val="003F79B7"/>
    <w:rsid w:val="00401516"/>
    <w:rsid w:val="00401662"/>
    <w:rsid w:val="00404C82"/>
    <w:rsid w:val="004062C8"/>
    <w:rsid w:val="00406DDF"/>
    <w:rsid w:val="00410571"/>
    <w:rsid w:val="0041280A"/>
    <w:rsid w:val="00412AD1"/>
    <w:rsid w:val="00413167"/>
    <w:rsid w:val="004148E7"/>
    <w:rsid w:val="00415D1E"/>
    <w:rsid w:val="00416A61"/>
    <w:rsid w:val="00417094"/>
    <w:rsid w:val="00420947"/>
    <w:rsid w:val="0042376C"/>
    <w:rsid w:val="0042410D"/>
    <w:rsid w:val="00424CF7"/>
    <w:rsid w:val="004330AC"/>
    <w:rsid w:val="00436039"/>
    <w:rsid w:val="00436226"/>
    <w:rsid w:val="00437BAA"/>
    <w:rsid w:val="00440CD3"/>
    <w:rsid w:val="00445394"/>
    <w:rsid w:val="0044704E"/>
    <w:rsid w:val="00450C08"/>
    <w:rsid w:val="00454BF9"/>
    <w:rsid w:val="00454E38"/>
    <w:rsid w:val="00457947"/>
    <w:rsid w:val="00461D6D"/>
    <w:rsid w:val="00462A0F"/>
    <w:rsid w:val="0046487D"/>
    <w:rsid w:val="00464905"/>
    <w:rsid w:val="00465BB5"/>
    <w:rsid w:val="004664AD"/>
    <w:rsid w:val="0046740A"/>
    <w:rsid w:val="004714A7"/>
    <w:rsid w:val="0047472C"/>
    <w:rsid w:val="00475C9D"/>
    <w:rsid w:val="00476040"/>
    <w:rsid w:val="004761EE"/>
    <w:rsid w:val="00476C8E"/>
    <w:rsid w:val="00477635"/>
    <w:rsid w:val="00480ED3"/>
    <w:rsid w:val="00481685"/>
    <w:rsid w:val="00481858"/>
    <w:rsid w:val="00481BAE"/>
    <w:rsid w:val="00483B03"/>
    <w:rsid w:val="0048421F"/>
    <w:rsid w:val="004861B1"/>
    <w:rsid w:val="004910E7"/>
    <w:rsid w:val="0049158F"/>
    <w:rsid w:val="004947EA"/>
    <w:rsid w:val="00494C19"/>
    <w:rsid w:val="00495BAB"/>
    <w:rsid w:val="00496038"/>
    <w:rsid w:val="00496902"/>
    <w:rsid w:val="00496A7C"/>
    <w:rsid w:val="004A1112"/>
    <w:rsid w:val="004A13A6"/>
    <w:rsid w:val="004A31DC"/>
    <w:rsid w:val="004A3829"/>
    <w:rsid w:val="004A48C5"/>
    <w:rsid w:val="004A5EE2"/>
    <w:rsid w:val="004A609D"/>
    <w:rsid w:val="004A63B6"/>
    <w:rsid w:val="004B12CC"/>
    <w:rsid w:val="004B16BE"/>
    <w:rsid w:val="004B19A6"/>
    <w:rsid w:val="004B1D14"/>
    <w:rsid w:val="004B3491"/>
    <w:rsid w:val="004B4238"/>
    <w:rsid w:val="004B4BED"/>
    <w:rsid w:val="004B61EE"/>
    <w:rsid w:val="004B6975"/>
    <w:rsid w:val="004B7466"/>
    <w:rsid w:val="004C396E"/>
    <w:rsid w:val="004D021D"/>
    <w:rsid w:val="004D15EF"/>
    <w:rsid w:val="004D27F7"/>
    <w:rsid w:val="004D28DA"/>
    <w:rsid w:val="004D3A3B"/>
    <w:rsid w:val="004E22F1"/>
    <w:rsid w:val="004E36B3"/>
    <w:rsid w:val="004F0B98"/>
    <w:rsid w:val="004F0DB3"/>
    <w:rsid w:val="004F1566"/>
    <w:rsid w:val="004F2447"/>
    <w:rsid w:val="004F2644"/>
    <w:rsid w:val="004F4718"/>
    <w:rsid w:val="004F61A3"/>
    <w:rsid w:val="00500077"/>
    <w:rsid w:val="00502014"/>
    <w:rsid w:val="00506E5D"/>
    <w:rsid w:val="0051048B"/>
    <w:rsid w:val="0051233A"/>
    <w:rsid w:val="00512628"/>
    <w:rsid w:val="0051318D"/>
    <w:rsid w:val="00513384"/>
    <w:rsid w:val="00515192"/>
    <w:rsid w:val="00516141"/>
    <w:rsid w:val="005200C7"/>
    <w:rsid w:val="00520509"/>
    <w:rsid w:val="0052168D"/>
    <w:rsid w:val="00523575"/>
    <w:rsid w:val="00525075"/>
    <w:rsid w:val="005271E0"/>
    <w:rsid w:val="00531BFE"/>
    <w:rsid w:val="0053244C"/>
    <w:rsid w:val="00533CE9"/>
    <w:rsid w:val="005360D4"/>
    <w:rsid w:val="0054032F"/>
    <w:rsid w:val="00541044"/>
    <w:rsid w:val="005417EE"/>
    <w:rsid w:val="0054185A"/>
    <w:rsid w:val="00542799"/>
    <w:rsid w:val="00544DE4"/>
    <w:rsid w:val="00545A72"/>
    <w:rsid w:val="00547A6E"/>
    <w:rsid w:val="00551AAE"/>
    <w:rsid w:val="0055335D"/>
    <w:rsid w:val="00553A8C"/>
    <w:rsid w:val="00555637"/>
    <w:rsid w:val="00556E8D"/>
    <w:rsid w:val="005626B9"/>
    <w:rsid w:val="00563BA5"/>
    <w:rsid w:val="00564249"/>
    <w:rsid w:val="00565064"/>
    <w:rsid w:val="0056515F"/>
    <w:rsid w:val="005657B5"/>
    <w:rsid w:val="00565B99"/>
    <w:rsid w:val="00566BC1"/>
    <w:rsid w:val="00567E3B"/>
    <w:rsid w:val="00570125"/>
    <w:rsid w:val="00572878"/>
    <w:rsid w:val="0057344E"/>
    <w:rsid w:val="005738FB"/>
    <w:rsid w:val="00574611"/>
    <w:rsid w:val="00575F2C"/>
    <w:rsid w:val="00582ED9"/>
    <w:rsid w:val="00583472"/>
    <w:rsid w:val="00584148"/>
    <w:rsid w:val="00584FFE"/>
    <w:rsid w:val="005911F4"/>
    <w:rsid w:val="00591311"/>
    <w:rsid w:val="0059178B"/>
    <w:rsid w:val="00592FBB"/>
    <w:rsid w:val="00594821"/>
    <w:rsid w:val="005976F7"/>
    <w:rsid w:val="00597898"/>
    <w:rsid w:val="00597A21"/>
    <w:rsid w:val="005A0F89"/>
    <w:rsid w:val="005A11B3"/>
    <w:rsid w:val="005A3B09"/>
    <w:rsid w:val="005A5745"/>
    <w:rsid w:val="005A5F70"/>
    <w:rsid w:val="005A7E32"/>
    <w:rsid w:val="005B063D"/>
    <w:rsid w:val="005B1425"/>
    <w:rsid w:val="005B1E6B"/>
    <w:rsid w:val="005B4A4E"/>
    <w:rsid w:val="005B73B1"/>
    <w:rsid w:val="005C0EE7"/>
    <w:rsid w:val="005C2035"/>
    <w:rsid w:val="005C5249"/>
    <w:rsid w:val="005D4AED"/>
    <w:rsid w:val="005D4E72"/>
    <w:rsid w:val="005D5319"/>
    <w:rsid w:val="005D6B31"/>
    <w:rsid w:val="005D7637"/>
    <w:rsid w:val="005E4DCD"/>
    <w:rsid w:val="005E6FA0"/>
    <w:rsid w:val="005F0FCF"/>
    <w:rsid w:val="005F4212"/>
    <w:rsid w:val="005F56D5"/>
    <w:rsid w:val="005F5AEB"/>
    <w:rsid w:val="005F66EB"/>
    <w:rsid w:val="005F6FD0"/>
    <w:rsid w:val="005F75D6"/>
    <w:rsid w:val="006021BC"/>
    <w:rsid w:val="00602D11"/>
    <w:rsid w:val="0060401B"/>
    <w:rsid w:val="00604D9E"/>
    <w:rsid w:val="00605365"/>
    <w:rsid w:val="00607840"/>
    <w:rsid w:val="006123AB"/>
    <w:rsid w:val="00613303"/>
    <w:rsid w:val="00614106"/>
    <w:rsid w:val="00615850"/>
    <w:rsid w:val="00615BFC"/>
    <w:rsid w:val="00616302"/>
    <w:rsid w:val="00616825"/>
    <w:rsid w:val="006217DB"/>
    <w:rsid w:val="00621F95"/>
    <w:rsid w:val="006230C0"/>
    <w:rsid w:val="0062486D"/>
    <w:rsid w:val="00626128"/>
    <w:rsid w:val="006303C7"/>
    <w:rsid w:val="006326C5"/>
    <w:rsid w:val="0063297D"/>
    <w:rsid w:val="00633B63"/>
    <w:rsid w:val="006342A3"/>
    <w:rsid w:val="0063658F"/>
    <w:rsid w:val="006431C8"/>
    <w:rsid w:val="006444FC"/>
    <w:rsid w:val="0064458C"/>
    <w:rsid w:val="00645380"/>
    <w:rsid w:val="006458E5"/>
    <w:rsid w:val="00650D2A"/>
    <w:rsid w:val="0065383B"/>
    <w:rsid w:val="0065692B"/>
    <w:rsid w:val="00657A28"/>
    <w:rsid w:val="0066211E"/>
    <w:rsid w:val="0066240C"/>
    <w:rsid w:val="00662E38"/>
    <w:rsid w:val="006639CF"/>
    <w:rsid w:val="006641E5"/>
    <w:rsid w:val="00664997"/>
    <w:rsid w:val="00665764"/>
    <w:rsid w:val="00665ED9"/>
    <w:rsid w:val="00666158"/>
    <w:rsid w:val="00667CDD"/>
    <w:rsid w:val="00670B2A"/>
    <w:rsid w:val="00671AB0"/>
    <w:rsid w:val="00671D5E"/>
    <w:rsid w:val="00672665"/>
    <w:rsid w:val="00674BCE"/>
    <w:rsid w:val="00675FE7"/>
    <w:rsid w:val="006819F4"/>
    <w:rsid w:val="006821DD"/>
    <w:rsid w:val="006829C4"/>
    <w:rsid w:val="00684F69"/>
    <w:rsid w:val="00685502"/>
    <w:rsid w:val="00687E2F"/>
    <w:rsid w:val="006901B4"/>
    <w:rsid w:val="006913E3"/>
    <w:rsid w:val="0069261B"/>
    <w:rsid w:val="00693414"/>
    <w:rsid w:val="0069361D"/>
    <w:rsid w:val="006A09CE"/>
    <w:rsid w:val="006A26AF"/>
    <w:rsid w:val="006A3591"/>
    <w:rsid w:val="006A370D"/>
    <w:rsid w:val="006A3FB7"/>
    <w:rsid w:val="006B2154"/>
    <w:rsid w:val="006B4375"/>
    <w:rsid w:val="006B6C57"/>
    <w:rsid w:val="006C08C2"/>
    <w:rsid w:val="006C279C"/>
    <w:rsid w:val="006C28F9"/>
    <w:rsid w:val="006C2B27"/>
    <w:rsid w:val="006C4DD7"/>
    <w:rsid w:val="006C5BCF"/>
    <w:rsid w:val="006C7344"/>
    <w:rsid w:val="006D103B"/>
    <w:rsid w:val="006D2105"/>
    <w:rsid w:val="006D2934"/>
    <w:rsid w:val="006D5FB2"/>
    <w:rsid w:val="006E01A9"/>
    <w:rsid w:val="006E2019"/>
    <w:rsid w:val="006E3D36"/>
    <w:rsid w:val="006E4B00"/>
    <w:rsid w:val="006E5EA4"/>
    <w:rsid w:val="006E69BC"/>
    <w:rsid w:val="006F0231"/>
    <w:rsid w:val="006F0744"/>
    <w:rsid w:val="006F2690"/>
    <w:rsid w:val="006F34D4"/>
    <w:rsid w:val="006F34EA"/>
    <w:rsid w:val="006F623A"/>
    <w:rsid w:val="0070022B"/>
    <w:rsid w:val="007018F6"/>
    <w:rsid w:val="0070214E"/>
    <w:rsid w:val="00704CA2"/>
    <w:rsid w:val="00705235"/>
    <w:rsid w:val="0070587B"/>
    <w:rsid w:val="00707B5C"/>
    <w:rsid w:val="00710F41"/>
    <w:rsid w:val="00711B0B"/>
    <w:rsid w:val="00714BC7"/>
    <w:rsid w:val="007160FF"/>
    <w:rsid w:val="0072297C"/>
    <w:rsid w:val="0073085A"/>
    <w:rsid w:val="00731BA3"/>
    <w:rsid w:val="0073327D"/>
    <w:rsid w:val="0073354A"/>
    <w:rsid w:val="007373AC"/>
    <w:rsid w:val="00741A50"/>
    <w:rsid w:val="00744B22"/>
    <w:rsid w:val="00745C7C"/>
    <w:rsid w:val="00746C3D"/>
    <w:rsid w:val="0074706A"/>
    <w:rsid w:val="00747940"/>
    <w:rsid w:val="007508D7"/>
    <w:rsid w:val="00751FD8"/>
    <w:rsid w:val="00752AC8"/>
    <w:rsid w:val="00762A71"/>
    <w:rsid w:val="007642D4"/>
    <w:rsid w:val="00765597"/>
    <w:rsid w:val="007701AF"/>
    <w:rsid w:val="00770B0C"/>
    <w:rsid w:val="0077175D"/>
    <w:rsid w:val="0077269B"/>
    <w:rsid w:val="007748EA"/>
    <w:rsid w:val="007761E9"/>
    <w:rsid w:val="0077659D"/>
    <w:rsid w:val="00776781"/>
    <w:rsid w:val="00776857"/>
    <w:rsid w:val="00777F6C"/>
    <w:rsid w:val="007844CB"/>
    <w:rsid w:val="00791119"/>
    <w:rsid w:val="00791619"/>
    <w:rsid w:val="00791F51"/>
    <w:rsid w:val="0079272C"/>
    <w:rsid w:val="00797146"/>
    <w:rsid w:val="007975ED"/>
    <w:rsid w:val="00797EB1"/>
    <w:rsid w:val="007A023F"/>
    <w:rsid w:val="007A03C1"/>
    <w:rsid w:val="007A05EA"/>
    <w:rsid w:val="007A20DD"/>
    <w:rsid w:val="007A25FB"/>
    <w:rsid w:val="007A2641"/>
    <w:rsid w:val="007A2750"/>
    <w:rsid w:val="007A2ECE"/>
    <w:rsid w:val="007A48E8"/>
    <w:rsid w:val="007B21A0"/>
    <w:rsid w:val="007B278D"/>
    <w:rsid w:val="007B72A2"/>
    <w:rsid w:val="007B73D7"/>
    <w:rsid w:val="007C032C"/>
    <w:rsid w:val="007C2E31"/>
    <w:rsid w:val="007C3507"/>
    <w:rsid w:val="007C4B62"/>
    <w:rsid w:val="007C5725"/>
    <w:rsid w:val="007D0220"/>
    <w:rsid w:val="007D07EA"/>
    <w:rsid w:val="007D0985"/>
    <w:rsid w:val="007D372F"/>
    <w:rsid w:val="007D5D68"/>
    <w:rsid w:val="007E0EC8"/>
    <w:rsid w:val="007E1F35"/>
    <w:rsid w:val="007E21AB"/>
    <w:rsid w:val="007E2BB0"/>
    <w:rsid w:val="007E6454"/>
    <w:rsid w:val="007E776A"/>
    <w:rsid w:val="007F0E1E"/>
    <w:rsid w:val="007F10B0"/>
    <w:rsid w:val="007F19A8"/>
    <w:rsid w:val="007F7A34"/>
    <w:rsid w:val="008005BB"/>
    <w:rsid w:val="0080151D"/>
    <w:rsid w:val="00803468"/>
    <w:rsid w:val="008069D7"/>
    <w:rsid w:val="0081044B"/>
    <w:rsid w:val="00810EC0"/>
    <w:rsid w:val="00813ADE"/>
    <w:rsid w:val="0081720E"/>
    <w:rsid w:val="0082079D"/>
    <w:rsid w:val="00821961"/>
    <w:rsid w:val="00825B01"/>
    <w:rsid w:val="00826A19"/>
    <w:rsid w:val="00826AE8"/>
    <w:rsid w:val="00826E8A"/>
    <w:rsid w:val="00831AB1"/>
    <w:rsid w:val="00834550"/>
    <w:rsid w:val="008350FA"/>
    <w:rsid w:val="008353CB"/>
    <w:rsid w:val="0084158D"/>
    <w:rsid w:val="0084159B"/>
    <w:rsid w:val="008420CB"/>
    <w:rsid w:val="00842841"/>
    <w:rsid w:val="00843D03"/>
    <w:rsid w:val="008459CC"/>
    <w:rsid w:val="0084624C"/>
    <w:rsid w:val="0085023D"/>
    <w:rsid w:val="00854352"/>
    <w:rsid w:val="00854A18"/>
    <w:rsid w:val="00860382"/>
    <w:rsid w:val="00861E32"/>
    <w:rsid w:val="00865E54"/>
    <w:rsid w:val="008660C3"/>
    <w:rsid w:val="00866312"/>
    <w:rsid w:val="008701CE"/>
    <w:rsid w:val="008742EB"/>
    <w:rsid w:val="00874817"/>
    <w:rsid w:val="00875A3D"/>
    <w:rsid w:val="008764A5"/>
    <w:rsid w:val="00881DAD"/>
    <w:rsid w:val="00881E4B"/>
    <w:rsid w:val="00883013"/>
    <w:rsid w:val="0088394C"/>
    <w:rsid w:val="00886D25"/>
    <w:rsid w:val="0089014C"/>
    <w:rsid w:val="0089073F"/>
    <w:rsid w:val="00891348"/>
    <w:rsid w:val="008926F2"/>
    <w:rsid w:val="0089298E"/>
    <w:rsid w:val="008954AF"/>
    <w:rsid w:val="00896048"/>
    <w:rsid w:val="0089633D"/>
    <w:rsid w:val="00897EFE"/>
    <w:rsid w:val="008A0F5C"/>
    <w:rsid w:val="008A52F0"/>
    <w:rsid w:val="008A60BF"/>
    <w:rsid w:val="008A6186"/>
    <w:rsid w:val="008B4D53"/>
    <w:rsid w:val="008B6A38"/>
    <w:rsid w:val="008B7D05"/>
    <w:rsid w:val="008C0C22"/>
    <w:rsid w:val="008C14FF"/>
    <w:rsid w:val="008C3824"/>
    <w:rsid w:val="008C511B"/>
    <w:rsid w:val="008C556A"/>
    <w:rsid w:val="008C59AC"/>
    <w:rsid w:val="008C7795"/>
    <w:rsid w:val="008D1C99"/>
    <w:rsid w:val="008D2FA7"/>
    <w:rsid w:val="008D3322"/>
    <w:rsid w:val="008D332B"/>
    <w:rsid w:val="008D3CFF"/>
    <w:rsid w:val="008D3DB6"/>
    <w:rsid w:val="008D6070"/>
    <w:rsid w:val="008D6D99"/>
    <w:rsid w:val="008D704F"/>
    <w:rsid w:val="008D7E15"/>
    <w:rsid w:val="008E0419"/>
    <w:rsid w:val="008E0866"/>
    <w:rsid w:val="008E4231"/>
    <w:rsid w:val="008E43D9"/>
    <w:rsid w:val="008E6B01"/>
    <w:rsid w:val="008F1184"/>
    <w:rsid w:val="008F3A4C"/>
    <w:rsid w:val="008F5554"/>
    <w:rsid w:val="008F74EF"/>
    <w:rsid w:val="009007BC"/>
    <w:rsid w:val="00900DF1"/>
    <w:rsid w:val="00901087"/>
    <w:rsid w:val="00901EE1"/>
    <w:rsid w:val="0090336B"/>
    <w:rsid w:val="00903B0B"/>
    <w:rsid w:val="00907639"/>
    <w:rsid w:val="00907F87"/>
    <w:rsid w:val="00910682"/>
    <w:rsid w:val="00911DE6"/>
    <w:rsid w:val="00913DDA"/>
    <w:rsid w:val="009148F8"/>
    <w:rsid w:val="00914CE1"/>
    <w:rsid w:val="00916CD6"/>
    <w:rsid w:val="0091753F"/>
    <w:rsid w:val="0092041D"/>
    <w:rsid w:val="009234E0"/>
    <w:rsid w:val="00925F36"/>
    <w:rsid w:val="00930524"/>
    <w:rsid w:val="00932E53"/>
    <w:rsid w:val="00933A2B"/>
    <w:rsid w:val="00935033"/>
    <w:rsid w:val="009363B7"/>
    <w:rsid w:val="009406D2"/>
    <w:rsid w:val="009410EF"/>
    <w:rsid w:val="00945BE4"/>
    <w:rsid w:val="00945E79"/>
    <w:rsid w:val="00951516"/>
    <w:rsid w:val="009517BE"/>
    <w:rsid w:val="00954196"/>
    <w:rsid w:val="00956D77"/>
    <w:rsid w:val="00957E88"/>
    <w:rsid w:val="009622FD"/>
    <w:rsid w:val="009633A4"/>
    <w:rsid w:val="00963655"/>
    <w:rsid w:val="009639E1"/>
    <w:rsid w:val="00964B8C"/>
    <w:rsid w:val="00965010"/>
    <w:rsid w:val="00972878"/>
    <w:rsid w:val="00974808"/>
    <w:rsid w:val="00976F4C"/>
    <w:rsid w:val="009802D2"/>
    <w:rsid w:val="0098067C"/>
    <w:rsid w:val="009843F4"/>
    <w:rsid w:val="00985D89"/>
    <w:rsid w:val="0098677D"/>
    <w:rsid w:val="00987337"/>
    <w:rsid w:val="00987CFF"/>
    <w:rsid w:val="0099073D"/>
    <w:rsid w:val="00990B73"/>
    <w:rsid w:val="00992C03"/>
    <w:rsid w:val="00993E6A"/>
    <w:rsid w:val="00995976"/>
    <w:rsid w:val="00995977"/>
    <w:rsid w:val="00996C7E"/>
    <w:rsid w:val="009975AE"/>
    <w:rsid w:val="009A2BF9"/>
    <w:rsid w:val="009A53A5"/>
    <w:rsid w:val="009A719B"/>
    <w:rsid w:val="009B097B"/>
    <w:rsid w:val="009B0CA6"/>
    <w:rsid w:val="009B3B84"/>
    <w:rsid w:val="009B471C"/>
    <w:rsid w:val="009B76A6"/>
    <w:rsid w:val="009C017C"/>
    <w:rsid w:val="009C1739"/>
    <w:rsid w:val="009C2125"/>
    <w:rsid w:val="009C25F3"/>
    <w:rsid w:val="009C3290"/>
    <w:rsid w:val="009C351B"/>
    <w:rsid w:val="009C4C5C"/>
    <w:rsid w:val="009C5996"/>
    <w:rsid w:val="009C5B58"/>
    <w:rsid w:val="009D0864"/>
    <w:rsid w:val="009D295E"/>
    <w:rsid w:val="009D2990"/>
    <w:rsid w:val="009D3BFD"/>
    <w:rsid w:val="009E254B"/>
    <w:rsid w:val="009E3393"/>
    <w:rsid w:val="009E5375"/>
    <w:rsid w:val="009F43E5"/>
    <w:rsid w:val="009F53D2"/>
    <w:rsid w:val="009F701A"/>
    <w:rsid w:val="009F7539"/>
    <w:rsid w:val="00A00868"/>
    <w:rsid w:val="00A01E88"/>
    <w:rsid w:val="00A01FE7"/>
    <w:rsid w:val="00A02741"/>
    <w:rsid w:val="00A048AB"/>
    <w:rsid w:val="00A052FF"/>
    <w:rsid w:val="00A06C28"/>
    <w:rsid w:val="00A06DCC"/>
    <w:rsid w:val="00A11FEE"/>
    <w:rsid w:val="00A13215"/>
    <w:rsid w:val="00A151C0"/>
    <w:rsid w:val="00A152AD"/>
    <w:rsid w:val="00A16811"/>
    <w:rsid w:val="00A17A73"/>
    <w:rsid w:val="00A22183"/>
    <w:rsid w:val="00A22B85"/>
    <w:rsid w:val="00A2393A"/>
    <w:rsid w:val="00A23F6F"/>
    <w:rsid w:val="00A23FEC"/>
    <w:rsid w:val="00A25953"/>
    <w:rsid w:val="00A264F5"/>
    <w:rsid w:val="00A31A02"/>
    <w:rsid w:val="00A35EF2"/>
    <w:rsid w:val="00A365AF"/>
    <w:rsid w:val="00A37051"/>
    <w:rsid w:val="00A46259"/>
    <w:rsid w:val="00A508D4"/>
    <w:rsid w:val="00A51C93"/>
    <w:rsid w:val="00A54200"/>
    <w:rsid w:val="00A544A0"/>
    <w:rsid w:val="00A553F9"/>
    <w:rsid w:val="00A56A1B"/>
    <w:rsid w:val="00A60605"/>
    <w:rsid w:val="00A631EE"/>
    <w:rsid w:val="00A63391"/>
    <w:rsid w:val="00A65E3A"/>
    <w:rsid w:val="00A6761C"/>
    <w:rsid w:val="00A6797F"/>
    <w:rsid w:val="00A7294B"/>
    <w:rsid w:val="00A743B8"/>
    <w:rsid w:val="00A77737"/>
    <w:rsid w:val="00A83CF5"/>
    <w:rsid w:val="00A84073"/>
    <w:rsid w:val="00A91333"/>
    <w:rsid w:val="00A921ED"/>
    <w:rsid w:val="00A95082"/>
    <w:rsid w:val="00A972A3"/>
    <w:rsid w:val="00AA1029"/>
    <w:rsid w:val="00AA5E94"/>
    <w:rsid w:val="00AB0AB4"/>
    <w:rsid w:val="00AB186B"/>
    <w:rsid w:val="00AB346D"/>
    <w:rsid w:val="00AB362F"/>
    <w:rsid w:val="00AB438A"/>
    <w:rsid w:val="00AB5A69"/>
    <w:rsid w:val="00AB6075"/>
    <w:rsid w:val="00AC0A7E"/>
    <w:rsid w:val="00AC15C1"/>
    <w:rsid w:val="00AC4282"/>
    <w:rsid w:val="00AC5457"/>
    <w:rsid w:val="00AC5B9B"/>
    <w:rsid w:val="00AC7740"/>
    <w:rsid w:val="00AD0B55"/>
    <w:rsid w:val="00AD11D8"/>
    <w:rsid w:val="00AD5D9B"/>
    <w:rsid w:val="00AE1AFA"/>
    <w:rsid w:val="00AE229D"/>
    <w:rsid w:val="00AE285F"/>
    <w:rsid w:val="00AE5BB6"/>
    <w:rsid w:val="00AE5F74"/>
    <w:rsid w:val="00AE637C"/>
    <w:rsid w:val="00AF298F"/>
    <w:rsid w:val="00AF4418"/>
    <w:rsid w:val="00AF563B"/>
    <w:rsid w:val="00AF59BA"/>
    <w:rsid w:val="00AF5A5C"/>
    <w:rsid w:val="00AF5B0A"/>
    <w:rsid w:val="00AF7B34"/>
    <w:rsid w:val="00B02A2E"/>
    <w:rsid w:val="00B0364D"/>
    <w:rsid w:val="00B040BA"/>
    <w:rsid w:val="00B15D0C"/>
    <w:rsid w:val="00B161D1"/>
    <w:rsid w:val="00B166AA"/>
    <w:rsid w:val="00B173BA"/>
    <w:rsid w:val="00B22026"/>
    <w:rsid w:val="00B22B71"/>
    <w:rsid w:val="00B24F89"/>
    <w:rsid w:val="00B3316A"/>
    <w:rsid w:val="00B331F4"/>
    <w:rsid w:val="00B332CB"/>
    <w:rsid w:val="00B34682"/>
    <w:rsid w:val="00B3492A"/>
    <w:rsid w:val="00B3585B"/>
    <w:rsid w:val="00B35DA4"/>
    <w:rsid w:val="00B37E87"/>
    <w:rsid w:val="00B445C1"/>
    <w:rsid w:val="00B44C6F"/>
    <w:rsid w:val="00B44DE2"/>
    <w:rsid w:val="00B45E09"/>
    <w:rsid w:val="00B46ABC"/>
    <w:rsid w:val="00B50606"/>
    <w:rsid w:val="00B5193C"/>
    <w:rsid w:val="00B53EA6"/>
    <w:rsid w:val="00B5533F"/>
    <w:rsid w:val="00B5613C"/>
    <w:rsid w:val="00B56786"/>
    <w:rsid w:val="00B5756B"/>
    <w:rsid w:val="00B6436E"/>
    <w:rsid w:val="00B6487A"/>
    <w:rsid w:val="00B6668D"/>
    <w:rsid w:val="00B70750"/>
    <w:rsid w:val="00B710FD"/>
    <w:rsid w:val="00B71C10"/>
    <w:rsid w:val="00B735EA"/>
    <w:rsid w:val="00B73E89"/>
    <w:rsid w:val="00B74D10"/>
    <w:rsid w:val="00B754AD"/>
    <w:rsid w:val="00B7613E"/>
    <w:rsid w:val="00B87190"/>
    <w:rsid w:val="00B878A2"/>
    <w:rsid w:val="00B87C36"/>
    <w:rsid w:val="00B90D5E"/>
    <w:rsid w:val="00B92C43"/>
    <w:rsid w:val="00B959BC"/>
    <w:rsid w:val="00B9713B"/>
    <w:rsid w:val="00BA0189"/>
    <w:rsid w:val="00BA0A5F"/>
    <w:rsid w:val="00BA1EA0"/>
    <w:rsid w:val="00BA46C9"/>
    <w:rsid w:val="00BB234E"/>
    <w:rsid w:val="00BB61A0"/>
    <w:rsid w:val="00BB67DE"/>
    <w:rsid w:val="00BC2EBF"/>
    <w:rsid w:val="00BC3F8E"/>
    <w:rsid w:val="00BC66E9"/>
    <w:rsid w:val="00BC7959"/>
    <w:rsid w:val="00BC7C3F"/>
    <w:rsid w:val="00BD01C7"/>
    <w:rsid w:val="00BD1C10"/>
    <w:rsid w:val="00BD2F19"/>
    <w:rsid w:val="00BD35B0"/>
    <w:rsid w:val="00BD3CFE"/>
    <w:rsid w:val="00BD4C1D"/>
    <w:rsid w:val="00BD4D06"/>
    <w:rsid w:val="00BD5A92"/>
    <w:rsid w:val="00BD64D5"/>
    <w:rsid w:val="00BD6AA8"/>
    <w:rsid w:val="00BE33DB"/>
    <w:rsid w:val="00BE434E"/>
    <w:rsid w:val="00BE6B72"/>
    <w:rsid w:val="00BF0F0E"/>
    <w:rsid w:val="00BF4FC2"/>
    <w:rsid w:val="00BF565D"/>
    <w:rsid w:val="00BF5F8E"/>
    <w:rsid w:val="00C00A03"/>
    <w:rsid w:val="00C041DA"/>
    <w:rsid w:val="00C045E2"/>
    <w:rsid w:val="00C10F87"/>
    <w:rsid w:val="00C11D56"/>
    <w:rsid w:val="00C12D66"/>
    <w:rsid w:val="00C137E3"/>
    <w:rsid w:val="00C15615"/>
    <w:rsid w:val="00C20499"/>
    <w:rsid w:val="00C209CD"/>
    <w:rsid w:val="00C2129B"/>
    <w:rsid w:val="00C22629"/>
    <w:rsid w:val="00C22F24"/>
    <w:rsid w:val="00C254FE"/>
    <w:rsid w:val="00C25E1D"/>
    <w:rsid w:val="00C27FF8"/>
    <w:rsid w:val="00C30223"/>
    <w:rsid w:val="00C314A6"/>
    <w:rsid w:val="00C404C4"/>
    <w:rsid w:val="00C40AFF"/>
    <w:rsid w:val="00C41B54"/>
    <w:rsid w:val="00C4427A"/>
    <w:rsid w:val="00C5053A"/>
    <w:rsid w:val="00C50E22"/>
    <w:rsid w:val="00C511DE"/>
    <w:rsid w:val="00C53403"/>
    <w:rsid w:val="00C54D53"/>
    <w:rsid w:val="00C552F0"/>
    <w:rsid w:val="00C56931"/>
    <w:rsid w:val="00C601B7"/>
    <w:rsid w:val="00C61A0C"/>
    <w:rsid w:val="00C638E6"/>
    <w:rsid w:val="00C640AE"/>
    <w:rsid w:val="00C6462C"/>
    <w:rsid w:val="00C64F65"/>
    <w:rsid w:val="00C6551D"/>
    <w:rsid w:val="00C67FD2"/>
    <w:rsid w:val="00C72062"/>
    <w:rsid w:val="00C7233C"/>
    <w:rsid w:val="00C74798"/>
    <w:rsid w:val="00C75AF6"/>
    <w:rsid w:val="00C760B1"/>
    <w:rsid w:val="00C7635F"/>
    <w:rsid w:val="00C77A39"/>
    <w:rsid w:val="00C817A7"/>
    <w:rsid w:val="00C868E1"/>
    <w:rsid w:val="00C86920"/>
    <w:rsid w:val="00C86A86"/>
    <w:rsid w:val="00C8764E"/>
    <w:rsid w:val="00C9504A"/>
    <w:rsid w:val="00C9766E"/>
    <w:rsid w:val="00C97A0A"/>
    <w:rsid w:val="00CA0216"/>
    <w:rsid w:val="00CA101C"/>
    <w:rsid w:val="00CA17A0"/>
    <w:rsid w:val="00CA1E95"/>
    <w:rsid w:val="00CA3162"/>
    <w:rsid w:val="00CA3E8A"/>
    <w:rsid w:val="00CA4439"/>
    <w:rsid w:val="00CA6A6E"/>
    <w:rsid w:val="00CA75EC"/>
    <w:rsid w:val="00CB00D5"/>
    <w:rsid w:val="00CB1397"/>
    <w:rsid w:val="00CB1ECF"/>
    <w:rsid w:val="00CB330C"/>
    <w:rsid w:val="00CB4B90"/>
    <w:rsid w:val="00CB5A74"/>
    <w:rsid w:val="00CB7662"/>
    <w:rsid w:val="00CB768E"/>
    <w:rsid w:val="00CC351F"/>
    <w:rsid w:val="00CC451D"/>
    <w:rsid w:val="00CD1272"/>
    <w:rsid w:val="00CD20E7"/>
    <w:rsid w:val="00CD25BD"/>
    <w:rsid w:val="00CD272D"/>
    <w:rsid w:val="00CD293D"/>
    <w:rsid w:val="00CD2E50"/>
    <w:rsid w:val="00CD43A6"/>
    <w:rsid w:val="00CD538D"/>
    <w:rsid w:val="00CD7D40"/>
    <w:rsid w:val="00CE5839"/>
    <w:rsid w:val="00CE6925"/>
    <w:rsid w:val="00CE70CF"/>
    <w:rsid w:val="00CF09E8"/>
    <w:rsid w:val="00CF19E1"/>
    <w:rsid w:val="00CF23F0"/>
    <w:rsid w:val="00CF4F4F"/>
    <w:rsid w:val="00CF631A"/>
    <w:rsid w:val="00CF750E"/>
    <w:rsid w:val="00D00C3D"/>
    <w:rsid w:val="00D04D01"/>
    <w:rsid w:val="00D05265"/>
    <w:rsid w:val="00D10F12"/>
    <w:rsid w:val="00D127E9"/>
    <w:rsid w:val="00D172A6"/>
    <w:rsid w:val="00D25904"/>
    <w:rsid w:val="00D25B92"/>
    <w:rsid w:val="00D26B2C"/>
    <w:rsid w:val="00D34637"/>
    <w:rsid w:val="00D347B4"/>
    <w:rsid w:val="00D3786C"/>
    <w:rsid w:val="00D41A14"/>
    <w:rsid w:val="00D45A89"/>
    <w:rsid w:val="00D45BED"/>
    <w:rsid w:val="00D46534"/>
    <w:rsid w:val="00D473C3"/>
    <w:rsid w:val="00D50272"/>
    <w:rsid w:val="00D52EFC"/>
    <w:rsid w:val="00D5397A"/>
    <w:rsid w:val="00D54545"/>
    <w:rsid w:val="00D54672"/>
    <w:rsid w:val="00D55C99"/>
    <w:rsid w:val="00D563E6"/>
    <w:rsid w:val="00D56B90"/>
    <w:rsid w:val="00D6413A"/>
    <w:rsid w:val="00D6742E"/>
    <w:rsid w:val="00D67EA6"/>
    <w:rsid w:val="00D7301C"/>
    <w:rsid w:val="00D754FC"/>
    <w:rsid w:val="00D755C3"/>
    <w:rsid w:val="00D804AB"/>
    <w:rsid w:val="00D81915"/>
    <w:rsid w:val="00D824B4"/>
    <w:rsid w:val="00D82DE6"/>
    <w:rsid w:val="00D90287"/>
    <w:rsid w:val="00D903C2"/>
    <w:rsid w:val="00D91101"/>
    <w:rsid w:val="00D9186A"/>
    <w:rsid w:val="00D93063"/>
    <w:rsid w:val="00D931AC"/>
    <w:rsid w:val="00D94BE9"/>
    <w:rsid w:val="00DA1299"/>
    <w:rsid w:val="00DA5D45"/>
    <w:rsid w:val="00DA5F1C"/>
    <w:rsid w:val="00DA6491"/>
    <w:rsid w:val="00DB02D5"/>
    <w:rsid w:val="00DB037A"/>
    <w:rsid w:val="00DB10F1"/>
    <w:rsid w:val="00DB4F91"/>
    <w:rsid w:val="00DB633C"/>
    <w:rsid w:val="00DB7998"/>
    <w:rsid w:val="00DB7C6C"/>
    <w:rsid w:val="00DC3624"/>
    <w:rsid w:val="00DC40A4"/>
    <w:rsid w:val="00DC6DB9"/>
    <w:rsid w:val="00DD0393"/>
    <w:rsid w:val="00DD04FA"/>
    <w:rsid w:val="00DD2727"/>
    <w:rsid w:val="00DD2CBF"/>
    <w:rsid w:val="00DD5B12"/>
    <w:rsid w:val="00DD72D4"/>
    <w:rsid w:val="00DE068A"/>
    <w:rsid w:val="00DE628B"/>
    <w:rsid w:val="00DE78C3"/>
    <w:rsid w:val="00DE7B1F"/>
    <w:rsid w:val="00DF188F"/>
    <w:rsid w:val="00DF1C5C"/>
    <w:rsid w:val="00DF2F6E"/>
    <w:rsid w:val="00DF3921"/>
    <w:rsid w:val="00DF6671"/>
    <w:rsid w:val="00E010B1"/>
    <w:rsid w:val="00E0510B"/>
    <w:rsid w:val="00E0549E"/>
    <w:rsid w:val="00E06B92"/>
    <w:rsid w:val="00E07D37"/>
    <w:rsid w:val="00E15F3F"/>
    <w:rsid w:val="00E169A3"/>
    <w:rsid w:val="00E16BCE"/>
    <w:rsid w:val="00E1710F"/>
    <w:rsid w:val="00E201CD"/>
    <w:rsid w:val="00E21B49"/>
    <w:rsid w:val="00E21C78"/>
    <w:rsid w:val="00E2204B"/>
    <w:rsid w:val="00E23762"/>
    <w:rsid w:val="00E300F8"/>
    <w:rsid w:val="00E373EB"/>
    <w:rsid w:val="00E40139"/>
    <w:rsid w:val="00E403FE"/>
    <w:rsid w:val="00E40A53"/>
    <w:rsid w:val="00E41222"/>
    <w:rsid w:val="00E433E1"/>
    <w:rsid w:val="00E43700"/>
    <w:rsid w:val="00E459ED"/>
    <w:rsid w:val="00E50941"/>
    <w:rsid w:val="00E5277D"/>
    <w:rsid w:val="00E53C83"/>
    <w:rsid w:val="00E55CDF"/>
    <w:rsid w:val="00E561FD"/>
    <w:rsid w:val="00E60FBB"/>
    <w:rsid w:val="00E613E6"/>
    <w:rsid w:val="00E62D28"/>
    <w:rsid w:val="00E632B5"/>
    <w:rsid w:val="00E65DF1"/>
    <w:rsid w:val="00E666BA"/>
    <w:rsid w:val="00E67C0B"/>
    <w:rsid w:val="00E72F24"/>
    <w:rsid w:val="00E7367D"/>
    <w:rsid w:val="00E755A3"/>
    <w:rsid w:val="00E75836"/>
    <w:rsid w:val="00E75F09"/>
    <w:rsid w:val="00E803E3"/>
    <w:rsid w:val="00E81ABE"/>
    <w:rsid w:val="00E82639"/>
    <w:rsid w:val="00E82EF8"/>
    <w:rsid w:val="00E92B7D"/>
    <w:rsid w:val="00E92FFA"/>
    <w:rsid w:val="00E94CAF"/>
    <w:rsid w:val="00E94D53"/>
    <w:rsid w:val="00E94DB6"/>
    <w:rsid w:val="00E94DDD"/>
    <w:rsid w:val="00E96261"/>
    <w:rsid w:val="00E96D14"/>
    <w:rsid w:val="00E97A8D"/>
    <w:rsid w:val="00EA08C2"/>
    <w:rsid w:val="00EA1C9E"/>
    <w:rsid w:val="00EA1DBB"/>
    <w:rsid w:val="00EA32E8"/>
    <w:rsid w:val="00EA7407"/>
    <w:rsid w:val="00EB085C"/>
    <w:rsid w:val="00EB17FA"/>
    <w:rsid w:val="00EB1D96"/>
    <w:rsid w:val="00EB2C8E"/>
    <w:rsid w:val="00EB3D02"/>
    <w:rsid w:val="00EB472B"/>
    <w:rsid w:val="00EB66B7"/>
    <w:rsid w:val="00EC3910"/>
    <w:rsid w:val="00EC672F"/>
    <w:rsid w:val="00ED1DA4"/>
    <w:rsid w:val="00ED28C3"/>
    <w:rsid w:val="00ED3380"/>
    <w:rsid w:val="00ED5D81"/>
    <w:rsid w:val="00ED7BD8"/>
    <w:rsid w:val="00EE0D27"/>
    <w:rsid w:val="00EE275B"/>
    <w:rsid w:val="00EE2D02"/>
    <w:rsid w:val="00EE2FDB"/>
    <w:rsid w:val="00EE3D17"/>
    <w:rsid w:val="00EE3EE4"/>
    <w:rsid w:val="00EE577F"/>
    <w:rsid w:val="00EE5BB0"/>
    <w:rsid w:val="00EE6B99"/>
    <w:rsid w:val="00EF0E20"/>
    <w:rsid w:val="00EF28F5"/>
    <w:rsid w:val="00EF35A8"/>
    <w:rsid w:val="00EF4838"/>
    <w:rsid w:val="00EF4850"/>
    <w:rsid w:val="00EF6673"/>
    <w:rsid w:val="00F00B8C"/>
    <w:rsid w:val="00F010A1"/>
    <w:rsid w:val="00F010F0"/>
    <w:rsid w:val="00F05CE7"/>
    <w:rsid w:val="00F134B8"/>
    <w:rsid w:val="00F17A1F"/>
    <w:rsid w:val="00F21530"/>
    <w:rsid w:val="00F265E5"/>
    <w:rsid w:val="00F33A47"/>
    <w:rsid w:val="00F342F9"/>
    <w:rsid w:val="00F370B1"/>
    <w:rsid w:val="00F37D68"/>
    <w:rsid w:val="00F40225"/>
    <w:rsid w:val="00F40CCE"/>
    <w:rsid w:val="00F4108A"/>
    <w:rsid w:val="00F46E2A"/>
    <w:rsid w:val="00F4746F"/>
    <w:rsid w:val="00F47A8D"/>
    <w:rsid w:val="00F51B8D"/>
    <w:rsid w:val="00F524DF"/>
    <w:rsid w:val="00F540E4"/>
    <w:rsid w:val="00F55E4F"/>
    <w:rsid w:val="00F5663D"/>
    <w:rsid w:val="00F5693B"/>
    <w:rsid w:val="00F61525"/>
    <w:rsid w:val="00F636D6"/>
    <w:rsid w:val="00F63E9A"/>
    <w:rsid w:val="00F72922"/>
    <w:rsid w:val="00F76112"/>
    <w:rsid w:val="00F76F3A"/>
    <w:rsid w:val="00F77D6D"/>
    <w:rsid w:val="00F83DC3"/>
    <w:rsid w:val="00F857A1"/>
    <w:rsid w:val="00F85A47"/>
    <w:rsid w:val="00F85CC4"/>
    <w:rsid w:val="00F905E8"/>
    <w:rsid w:val="00F905FA"/>
    <w:rsid w:val="00F94476"/>
    <w:rsid w:val="00F97EF9"/>
    <w:rsid w:val="00FA135D"/>
    <w:rsid w:val="00FA192D"/>
    <w:rsid w:val="00FA2807"/>
    <w:rsid w:val="00FA30F2"/>
    <w:rsid w:val="00FA4A9C"/>
    <w:rsid w:val="00FA525B"/>
    <w:rsid w:val="00FA5345"/>
    <w:rsid w:val="00FA746F"/>
    <w:rsid w:val="00FB2F85"/>
    <w:rsid w:val="00FB37C3"/>
    <w:rsid w:val="00FB67E3"/>
    <w:rsid w:val="00FB7BBF"/>
    <w:rsid w:val="00FC0AF9"/>
    <w:rsid w:val="00FC1ACB"/>
    <w:rsid w:val="00FC2643"/>
    <w:rsid w:val="00FC27D8"/>
    <w:rsid w:val="00FC39BF"/>
    <w:rsid w:val="00FD15BE"/>
    <w:rsid w:val="00FD3025"/>
    <w:rsid w:val="00FD3389"/>
    <w:rsid w:val="00FD5039"/>
    <w:rsid w:val="00FD6F63"/>
    <w:rsid w:val="00FE423F"/>
    <w:rsid w:val="00FF146A"/>
    <w:rsid w:val="00FF3082"/>
    <w:rsid w:val="00FF5CE6"/>
    <w:rsid w:val="00F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9957A"/>
  <w15:chartTrackingRefBased/>
  <w15:docId w15:val="{A4A3D0A6-6810-4FB6-B99E-FAB5A609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21D"/>
    <w:pPr>
      <w:keepNext/>
      <w:keepLines/>
      <w:spacing w:before="160" w:after="80"/>
      <w:outlineLvl w:val="1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7DE"/>
    <w:pPr>
      <w:keepNext/>
      <w:keepLines/>
      <w:spacing w:before="160" w:after="80"/>
      <w:outlineLvl w:val="2"/>
    </w:pPr>
    <w:rPr>
      <w:rFonts w:asciiTheme="majorBidi" w:eastAsiaTheme="majorEastAsia" w:hAnsiTheme="majorBidi" w:cstheme="majorBid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21D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67DE"/>
    <w:rPr>
      <w:rFonts w:asciiTheme="majorBidi" w:eastAsiaTheme="majorEastAsia" w:hAnsiTheme="majorBidi" w:cstheme="majorBid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60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60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260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B8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4482B"/>
  </w:style>
  <w:style w:type="paragraph" w:customStyle="1" w:styleId="Caption1">
    <w:name w:val="Caption1"/>
    <w:basedOn w:val="Normal"/>
    <w:next w:val="Normal"/>
    <w:uiPriority w:val="35"/>
    <w:unhideWhenUsed/>
    <w:qFormat/>
    <w:rsid w:val="0034482B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34482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4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34482B"/>
    <w:rPr>
      <w:color w:val="C4591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482B"/>
    <w:pPr>
      <w:tabs>
        <w:tab w:val="center" w:pos="4320"/>
        <w:tab w:val="right" w:pos="864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4482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82B"/>
    <w:pPr>
      <w:tabs>
        <w:tab w:val="center" w:pos="4320"/>
        <w:tab w:val="right" w:pos="864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4482B"/>
    <w:rPr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34482B"/>
  </w:style>
  <w:style w:type="numbering" w:customStyle="1" w:styleId="NoList111">
    <w:name w:val="No List111"/>
    <w:next w:val="NoList"/>
    <w:uiPriority w:val="99"/>
    <w:semiHidden/>
    <w:unhideWhenUsed/>
    <w:rsid w:val="0034482B"/>
  </w:style>
  <w:style w:type="paragraph" w:styleId="TOC1">
    <w:name w:val="toc 1"/>
    <w:basedOn w:val="Normal"/>
    <w:uiPriority w:val="39"/>
    <w:qFormat/>
    <w:rsid w:val="0034482B"/>
    <w:pPr>
      <w:widowControl w:val="0"/>
      <w:autoSpaceDE w:val="0"/>
      <w:autoSpaceDN w:val="0"/>
      <w:spacing w:before="602" w:after="480" w:line="240" w:lineRule="auto"/>
      <w:ind w:left="198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TOC2">
    <w:name w:val="toc 2"/>
    <w:basedOn w:val="Normal"/>
    <w:uiPriority w:val="39"/>
    <w:qFormat/>
    <w:rsid w:val="0034482B"/>
    <w:pPr>
      <w:widowControl w:val="0"/>
      <w:autoSpaceDE w:val="0"/>
      <w:autoSpaceDN w:val="0"/>
      <w:spacing w:before="119" w:after="0" w:line="240" w:lineRule="auto"/>
      <w:ind w:left="765" w:hanging="568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TOC3">
    <w:name w:val="toc 3"/>
    <w:basedOn w:val="Normal"/>
    <w:uiPriority w:val="39"/>
    <w:qFormat/>
    <w:rsid w:val="0034482B"/>
    <w:pPr>
      <w:widowControl w:val="0"/>
      <w:autoSpaceDE w:val="0"/>
      <w:autoSpaceDN w:val="0"/>
      <w:spacing w:before="124" w:after="0" w:line="240" w:lineRule="auto"/>
      <w:ind w:left="1048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TOC4">
    <w:name w:val="toc 4"/>
    <w:basedOn w:val="Normal"/>
    <w:uiPriority w:val="39"/>
    <w:qFormat/>
    <w:rsid w:val="0034482B"/>
    <w:pPr>
      <w:widowControl w:val="0"/>
      <w:autoSpaceDE w:val="0"/>
      <w:autoSpaceDN w:val="0"/>
      <w:spacing w:before="119" w:after="0" w:line="240" w:lineRule="auto"/>
      <w:ind w:left="1614" w:hanging="567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448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4482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448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82B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4482B"/>
    <w:pPr>
      <w:spacing w:before="240" w:after="0" w:line="259" w:lineRule="auto"/>
      <w:jc w:val="center"/>
      <w:outlineLvl w:val="9"/>
    </w:pPr>
    <w:rPr>
      <w:rFonts w:ascii="Calibri Light" w:eastAsia="Times New Roman" w:hAnsi="Calibri Light" w:cs="Times New Roman"/>
      <w:color w:val="2F5496"/>
      <w:kern w:val="0"/>
      <w:sz w:val="32"/>
      <w:szCs w:val="32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4482B"/>
    <w:pPr>
      <w:spacing w:after="0" w:line="259" w:lineRule="auto"/>
    </w:pPr>
    <w:rPr>
      <w:rFonts w:ascii="Times New Roman" w:hAnsi="Times New Roman"/>
      <w:kern w:val="0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34482B"/>
    <w:rPr>
      <w:i/>
      <w:iCs/>
    </w:rPr>
  </w:style>
  <w:style w:type="character" w:styleId="Strong">
    <w:name w:val="Strong"/>
    <w:basedOn w:val="DefaultParagraphFont"/>
    <w:uiPriority w:val="22"/>
    <w:qFormat/>
    <w:rsid w:val="0034482B"/>
    <w:rPr>
      <w:b/>
      <w:bCs/>
    </w:rPr>
  </w:style>
  <w:style w:type="character" w:customStyle="1" w:styleId="mord">
    <w:name w:val="mord"/>
    <w:basedOn w:val="DefaultParagraphFont"/>
    <w:rsid w:val="0034482B"/>
  </w:style>
  <w:style w:type="character" w:customStyle="1" w:styleId="vlist-s">
    <w:name w:val="vlist-s"/>
    <w:basedOn w:val="DefaultParagraphFont"/>
    <w:rsid w:val="0034482B"/>
  </w:style>
  <w:style w:type="character" w:customStyle="1" w:styleId="mrel">
    <w:name w:val="mrel"/>
    <w:basedOn w:val="DefaultParagraphFont"/>
    <w:rsid w:val="0034482B"/>
  </w:style>
  <w:style w:type="character" w:customStyle="1" w:styleId="mtight">
    <w:name w:val="mtight"/>
    <w:basedOn w:val="DefaultParagraphFont"/>
    <w:rsid w:val="0034482B"/>
  </w:style>
  <w:style w:type="character" w:customStyle="1" w:styleId="mbin">
    <w:name w:val="mbin"/>
    <w:basedOn w:val="DefaultParagraphFont"/>
    <w:rsid w:val="0034482B"/>
  </w:style>
  <w:style w:type="character" w:styleId="HTMLCode">
    <w:name w:val="HTML Code"/>
    <w:basedOn w:val="DefaultParagraphFont"/>
    <w:uiPriority w:val="99"/>
    <w:semiHidden/>
    <w:unhideWhenUsed/>
    <w:rsid w:val="0034482B"/>
    <w:rPr>
      <w:rFonts w:ascii="Courier New" w:eastAsia="Times New Roman" w:hAnsi="Courier New" w:cs="Courier New"/>
      <w:sz w:val="20"/>
      <w:szCs w:val="20"/>
    </w:rPr>
  </w:style>
  <w:style w:type="character" w:customStyle="1" w:styleId="katex-mathml">
    <w:name w:val="katex-mathml"/>
    <w:basedOn w:val="DefaultParagraphFont"/>
    <w:rsid w:val="0034482B"/>
  </w:style>
  <w:style w:type="character" w:customStyle="1" w:styleId="mpunct">
    <w:name w:val="mpunct"/>
    <w:basedOn w:val="DefaultParagraphFont"/>
    <w:rsid w:val="0034482B"/>
  </w:style>
  <w:style w:type="paragraph" w:customStyle="1" w:styleId="TOC51">
    <w:name w:val="TOC 51"/>
    <w:basedOn w:val="Normal"/>
    <w:next w:val="Normal"/>
    <w:autoRedefine/>
    <w:uiPriority w:val="39"/>
    <w:unhideWhenUsed/>
    <w:rsid w:val="0034482B"/>
    <w:pPr>
      <w:spacing w:after="100"/>
      <w:ind w:left="960"/>
    </w:pPr>
    <w:rPr>
      <w:rFonts w:eastAsia="Times New Roman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34482B"/>
    <w:pPr>
      <w:spacing w:after="100"/>
      <w:ind w:left="12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34482B"/>
    <w:pPr>
      <w:spacing w:after="100"/>
      <w:ind w:left="144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34482B"/>
    <w:pPr>
      <w:spacing w:after="100"/>
      <w:ind w:left="168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34482B"/>
    <w:pPr>
      <w:spacing w:after="100"/>
      <w:ind w:left="1920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34482B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4482B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4482B"/>
    <w:rPr>
      <w:color w:val="800080"/>
      <w:u w:val="single"/>
    </w:rPr>
  </w:style>
  <w:style w:type="paragraph" w:customStyle="1" w:styleId="msonormal0">
    <w:name w:val="msonormal"/>
    <w:basedOn w:val="Normal"/>
    <w:rsid w:val="00344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448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44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448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3">
    <w:name w:val="xl63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3448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59"/>
    <w:rsid w:val="0034482B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482B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82B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4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82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82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82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4482B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4482B"/>
    <w:rPr>
      <w:color w:val="666666"/>
    </w:rPr>
  </w:style>
  <w:style w:type="character" w:customStyle="1" w:styleId="relative">
    <w:name w:val="relative"/>
    <w:basedOn w:val="DefaultParagraphFont"/>
    <w:rsid w:val="0034482B"/>
  </w:style>
  <w:style w:type="character" w:styleId="Hyperlink">
    <w:name w:val="Hyperlink"/>
    <w:basedOn w:val="DefaultParagraphFont"/>
    <w:uiPriority w:val="99"/>
    <w:unhideWhenUsed/>
    <w:rsid w:val="0034482B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F6DA6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597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4817"/>
    <w:rPr>
      <w:color w:val="605E5C"/>
      <w:shd w:val="clear" w:color="auto" w:fill="E1DFDD"/>
    </w:rPr>
  </w:style>
  <w:style w:type="table" w:customStyle="1" w:styleId="TableUUM1">
    <w:name w:val="Table UUM1"/>
    <w:basedOn w:val="TableNormal"/>
    <w:next w:val="TableGrid"/>
    <w:uiPriority w:val="39"/>
    <w:rsid w:val="00AC774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">
    <w:name w:val="Plain Table 21"/>
    <w:basedOn w:val="TableNormal"/>
    <w:uiPriority w:val="42"/>
    <w:rsid w:val="0073085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1443E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AE5BB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rsid w:val="00AC54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UUM2">
    <w:name w:val="Table UUM2"/>
    <w:basedOn w:val="TableNormal"/>
    <w:next w:val="TableGrid"/>
    <w:uiPriority w:val="39"/>
    <w:rsid w:val="002F58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UUM3">
    <w:name w:val="Table UUM3"/>
    <w:basedOn w:val="TableNormal"/>
    <w:next w:val="TableGrid"/>
    <w:uiPriority w:val="39"/>
    <w:rsid w:val="002F58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UUM4">
    <w:name w:val="Table UUM4"/>
    <w:basedOn w:val="TableNormal"/>
    <w:next w:val="TableGrid"/>
    <w:uiPriority w:val="39"/>
    <w:rsid w:val="00DB4F9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11">
    <w:name w:val="Heading 11"/>
    <w:basedOn w:val="Normal"/>
    <w:link w:val="heading1Char0"/>
    <w:qFormat/>
    <w:rsid w:val="004B16BE"/>
    <w:pPr>
      <w:spacing w:after="0" w:line="240" w:lineRule="auto"/>
      <w:jc w:val="both"/>
    </w:pPr>
    <w:rPr>
      <w:rFonts w:asciiTheme="majorBidi" w:eastAsia="Calibri" w:hAnsiTheme="majorBidi" w:cstheme="majorBidi"/>
      <w:b/>
      <w:bCs/>
      <w:kern w:val="0"/>
      <w:sz w:val="36"/>
      <w14:ligatures w14:val="none"/>
    </w:rPr>
  </w:style>
  <w:style w:type="character" w:customStyle="1" w:styleId="heading1Char0">
    <w:name w:val="heading 1 Char"/>
    <w:basedOn w:val="DefaultParagraphFont"/>
    <w:link w:val="Heading11"/>
    <w:rsid w:val="004B16BE"/>
    <w:rPr>
      <w:rFonts w:asciiTheme="majorBidi" w:eastAsia="Calibri" w:hAnsiTheme="majorBidi" w:cstheme="majorBidi"/>
      <w:b/>
      <w:bCs/>
      <w:kern w:val="0"/>
      <w:sz w:val="3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A5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5963D-7C75-4C2E-87F3-2B2F20AA8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n.Ali61</dc:creator>
  <cp:keywords/>
  <dc:description/>
  <cp:lastModifiedBy>ahmed yosri</cp:lastModifiedBy>
  <cp:revision>3</cp:revision>
  <dcterms:created xsi:type="dcterms:W3CDTF">2025-09-01T18:17:00Z</dcterms:created>
  <dcterms:modified xsi:type="dcterms:W3CDTF">2025-09-0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T8Hd4sa9"/&gt;&lt;style id="http://www.zotero.org/styles/thin-walled-structure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b970adc-8c26-4f46-8ea1-e83933099e90</vt:lpwstr>
  </property>
</Properties>
</file>